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7E9546" w14:textId="704028B8" w:rsidR="00376EBD" w:rsidRPr="00AF0608" w:rsidRDefault="00376EBD" w:rsidP="0059276B">
      <w:pPr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AF0608">
        <w:rPr>
          <w:rFonts w:ascii="Times New Roman" w:hAnsi="Times New Roman" w:cs="Times New Roman"/>
          <w:b/>
          <w:bCs/>
        </w:rPr>
        <w:t>Table S1</w:t>
      </w:r>
    </w:p>
    <w:tbl>
      <w:tblPr>
        <w:tblStyle w:val="TableGrid"/>
        <w:tblW w:w="9405" w:type="dxa"/>
        <w:tblLook w:val="04A0" w:firstRow="1" w:lastRow="0" w:firstColumn="1" w:lastColumn="0" w:noHBand="0" w:noVBand="1"/>
      </w:tblPr>
      <w:tblGrid>
        <w:gridCol w:w="3729"/>
        <w:gridCol w:w="1397"/>
        <w:gridCol w:w="1644"/>
        <w:gridCol w:w="1392"/>
        <w:gridCol w:w="1243"/>
      </w:tblGrid>
      <w:tr w:rsidR="0059276B" w:rsidRPr="00AF0608" w14:paraId="2370C5B6" w14:textId="77777777" w:rsidTr="00904D01">
        <w:trPr>
          <w:trHeight w:val="303"/>
        </w:trPr>
        <w:tc>
          <w:tcPr>
            <w:tcW w:w="3729" w:type="dxa"/>
            <w:hideMark/>
          </w:tcPr>
          <w:p w14:paraId="743FA13B" w14:textId="7777777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 diseases, coded in tertiary care within the last 5 years</w:t>
            </w:r>
          </w:p>
        </w:tc>
        <w:tc>
          <w:tcPr>
            <w:tcW w:w="1397" w:type="dxa"/>
            <w:hideMark/>
          </w:tcPr>
          <w:p w14:paraId="48193CCF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C</w:t>
            </w:r>
          </w:p>
        </w:tc>
        <w:tc>
          <w:tcPr>
            <w:tcW w:w="1644" w:type="dxa"/>
            <w:hideMark/>
          </w:tcPr>
          <w:p w14:paraId="0B3EAC17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vered</w:t>
            </w:r>
          </w:p>
        </w:tc>
        <w:tc>
          <w:tcPr>
            <w:tcW w:w="1392" w:type="dxa"/>
            <w:hideMark/>
          </w:tcPr>
          <w:p w14:paraId="7E5CAE7E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</w:t>
            </w:r>
          </w:p>
        </w:tc>
        <w:tc>
          <w:tcPr>
            <w:tcW w:w="1243" w:type="dxa"/>
            <w:hideMark/>
          </w:tcPr>
          <w:p w14:paraId="449F0432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9276B" w:rsidRPr="00AF0608" w14:paraId="2D4DB75F" w14:textId="77777777" w:rsidTr="00904D01">
        <w:trPr>
          <w:trHeight w:val="315"/>
        </w:trPr>
        <w:tc>
          <w:tcPr>
            <w:tcW w:w="3729" w:type="dxa"/>
            <w:hideMark/>
          </w:tcPr>
          <w:p w14:paraId="385D9EE6" w14:textId="7777777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s class</w:t>
            </w:r>
          </w:p>
        </w:tc>
        <w:tc>
          <w:tcPr>
            <w:tcW w:w="1397" w:type="dxa"/>
            <w:hideMark/>
          </w:tcPr>
          <w:p w14:paraId="7AA5B7D7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hideMark/>
          </w:tcPr>
          <w:p w14:paraId="428AAE96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hideMark/>
          </w:tcPr>
          <w:p w14:paraId="5D589784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2AB999CB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276B" w:rsidRPr="00AF0608" w14:paraId="79DC784C" w14:textId="77777777" w:rsidTr="00904D01">
        <w:trPr>
          <w:trHeight w:val="303"/>
        </w:trPr>
        <w:tc>
          <w:tcPr>
            <w:tcW w:w="3729" w:type="dxa"/>
            <w:hideMark/>
          </w:tcPr>
          <w:p w14:paraId="19807AF3" w14:textId="77B9AB39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Infectious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diseases N (%)</w:t>
            </w:r>
          </w:p>
        </w:tc>
        <w:tc>
          <w:tcPr>
            <w:tcW w:w="1397" w:type="dxa"/>
            <w:hideMark/>
          </w:tcPr>
          <w:p w14:paraId="70F98208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8(15.1)</w:t>
            </w:r>
          </w:p>
        </w:tc>
        <w:tc>
          <w:tcPr>
            <w:tcW w:w="1644" w:type="dxa"/>
            <w:hideMark/>
          </w:tcPr>
          <w:p w14:paraId="2EFE713B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4(7)</w:t>
            </w:r>
          </w:p>
        </w:tc>
        <w:tc>
          <w:tcPr>
            <w:tcW w:w="1392" w:type="dxa"/>
            <w:hideMark/>
          </w:tcPr>
          <w:p w14:paraId="724AB5BA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2(4)</w:t>
            </w:r>
          </w:p>
        </w:tc>
        <w:tc>
          <w:tcPr>
            <w:tcW w:w="1243" w:type="dxa"/>
            <w:hideMark/>
          </w:tcPr>
          <w:p w14:paraId="372AA3D8" w14:textId="50D17EBD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9276B" w:rsidRPr="00AF0608" w14:paraId="2692095E" w14:textId="77777777" w:rsidTr="00904D01">
        <w:trPr>
          <w:trHeight w:val="303"/>
        </w:trPr>
        <w:tc>
          <w:tcPr>
            <w:tcW w:w="3729" w:type="dxa"/>
            <w:hideMark/>
          </w:tcPr>
          <w:p w14:paraId="19FFEBDB" w14:textId="28EA93E2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Neoplasms N (%)</w:t>
            </w:r>
          </w:p>
        </w:tc>
        <w:tc>
          <w:tcPr>
            <w:tcW w:w="1397" w:type="dxa"/>
            <w:hideMark/>
          </w:tcPr>
          <w:p w14:paraId="0A07E7C9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644" w:type="dxa"/>
            <w:hideMark/>
          </w:tcPr>
          <w:p w14:paraId="6C53B879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2(3.5)</w:t>
            </w:r>
          </w:p>
        </w:tc>
        <w:tc>
          <w:tcPr>
            <w:tcW w:w="1392" w:type="dxa"/>
            <w:hideMark/>
          </w:tcPr>
          <w:p w14:paraId="62D8EB79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2)</w:t>
            </w:r>
          </w:p>
        </w:tc>
        <w:tc>
          <w:tcPr>
            <w:tcW w:w="1243" w:type="dxa"/>
            <w:hideMark/>
          </w:tcPr>
          <w:p w14:paraId="36CE61FD" w14:textId="0FF7F5CD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E5F" w:rsidRPr="00AF06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9276B" w:rsidRPr="00AF0608" w14:paraId="3EC36CC2" w14:textId="77777777" w:rsidTr="00904D01">
        <w:trPr>
          <w:trHeight w:val="303"/>
        </w:trPr>
        <w:tc>
          <w:tcPr>
            <w:tcW w:w="3729" w:type="dxa"/>
            <w:hideMark/>
          </w:tcPr>
          <w:p w14:paraId="4B7E288D" w14:textId="62813DD4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disorders N (%)</w:t>
            </w:r>
          </w:p>
        </w:tc>
        <w:tc>
          <w:tcPr>
            <w:tcW w:w="1397" w:type="dxa"/>
            <w:hideMark/>
          </w:tcPr>
          <w:p w14:paraId="41E6750D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3(5.7)</w:t>
            </w:r>
          </w:p>
        </w:tc>
        <w:tc>
          <w:tcPr>
            <w:tcW w:w="1644" w:type="dxa"/>
            <w:hideMark/>
          </w:tcPr>
          <w:p w14:paraId="412546AB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7(12.3)</w:t>
            </w:r>
          </w:p>
        </w:tc>
        <w:tc>
          <w:tcPr>
            <w:tcW w:w="1392" w:type="dxa"/>
            <w:hideMark/>
          </w:tcPr>
          <w:p w14:paraId="4E14EAE2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4(8)</w:t>
            </w:r>
          </w:p>
        </w:tc>
        <w:tc>
          <w:tcPr>
            <w:tcW w:w="1243" w:type="dxa"/>
            <w:hideMark/>
          </w:tcPr>
          <w:p w14:paraId="1383B500" w14:textId="369D647B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E5F" w:rsidRPr="00AF06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9276B" w:rsidRPr="00AF0608" w14:paraId="51953840" w14:textId="77777777" w:rsidTr="00904D01">
        <w:trPr>
          <w:trHeight w:val="303"/>
        </w:trPr>
        <w:tc>
          <w:tcPr>
            <w:tcW w:w="3729" w:type="dxa"/>
            <w:hideMark/>
          </w:tcPr>
          <w:p w14:paraId="6A302B4F" w14:textId="627ABEA3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Endocrine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diseases N (%)</w:t>
            </w:r>
          </w:p>
        </w:tc>
        <w:tc>
          <w:tcPr>
            <w:tcW w:w="1397" w:type="dxa"/>
            <w:hideMark/>
          </w:tcPr>
          <w:p w14:paraId="54FA77EC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9(17)</w:t>
            </w:r>
          </w:p>
        </w:tc>
        <w:tc>
          <w:tcPr>
            <w:tcW w:w="1644" w:type="dxa"/>
            <w:hideMark/>
          </w:tcPr>
          <w:p w14:paraId="27D78D1A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3(5.3)</w:t>
            </w:r>
          </w:p>
        </w:tc>
        <w:tc>
          <w:tcPr>
            <w:tcW w:w="1392" w:type="dxa"/>
            <w:hideMark/>
          </w:tcPr>
          <w:p w14:paraId="134CD54C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5(10)</w:t>
            </w:r>
          </w:p>
        </w:tc>
        <w:tc>
          <w:tcPr>
            <w:tcW w:w="1243" w:type="dxa"/>
            <w:hideMark/>
          </w:tcPr>
          <w:p w14:paraId="059F7697" w14:textId="4F24A690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E5F" w:rsidRPr="00AF06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9276B" w:rsidRPr="00AF0608" w14:paraId="39DA4EC0" w14:textId="77777777" w:rsidTr="00904D01">
        <w:trPr>
          <w:trHeight w:val="303"/>
        </w:trPr>
        <w:tc>
          <w:tcPr>
            <w:tcW w:w="3729" w:type="dxa"/>
            <w:hideMark/>
          </w:tcPr>
          <w:p w14:paraId="649BCE55" w14:textId="3569857F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disorders N (%)</w:t>
            </w:r>
          </w:p>
        </w:tc>
        <w:tc>
          <w:tcPr>
            <w:tcW w:w="1397" w:type="dxa"/>
            <w:hideMark/>
          </w:tcPr>
          <w:p w14:paraId="48477FF9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0(18.9)</w:t>
            </w:r>
          </w:p>
        </w:tc>
        <w:tc>
          <w:tcPr>
            <w:tcW w:w="1644" w:type="dxa"/>
            <w:hideMark/>
          </w:tcPr>
          <w:p w14:paraId="7A055F47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3(5.3)</w:t>
            </w:r>
          </w:p>
        </w:tc>
        <w:tc>
          <w:tcPr>
            <w:tcW w:w="1392" w:type="dxa"/>
            <w:hideMark/>
          </w:tcPr>
          <w:p w14:paraId="3B250F3E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4(8)</w:t>
            </w:r>
          </w:p>
        </w:tc>
        <w:tc>
          <w:tcPr>
            <w:tcW w:w="1243" w:type="dxa"/>
            <w:hideMark/>
          </w:tcPr>
          <w:p w14:paraId="17C69F4F" w14:textId="4C16C105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59276B" w:rsidRPr="00AF0608" w14:paraId="2C345A47" w14:textId="77777777" w:rsidTr="00904D01">
        <w:trPr>
          <w:trHeight w:val="303"/>
        </w:trPr>
        <w:tc>
          <w:tcPr>
            <w:tcW w:w="3729" w:type="dxa"/>
            <w:hideMark/>
          </w:tcPr>
          <w:p w14:paraId="070BE64F" w14:textId="425CFC52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Nervous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system N (%)</w:t>
            </w:r>
          </w:p>
        </w:tc>
        <w:tc>
          <w:tcPr>
            <w:tcW w:w="1397" w:type="dxa"/>
            <w:hideMark/>
          </w:tcPr>
          <w:p w14:paraId="6E8F0DE8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5(28.3)</w:t>
            </w:r>
          </w:p>
        </w:tc>
        <w:tc>
          <w:tcPr>
            <w:tcW w:w="1644" w:type="dxa"/>
            <w:hideMark/>
          </w:tcPr>
          <w:p w14:paraId="011579BE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5(8.8)</w:t>
            </w:r>
          </w:p>
        </w:tc>
        <w:tc>
          <w:tcPr>
            <w:tcW w:w="1392" w:type="dxa"/>
            <w:hideMark/>
          </w:tcPr>
          <w:p w14:paraId="2FEC1643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5(10)</w:t>
            </w:r>
          </w:p>
        </w:tc>
        <w:tc>
          <w:tcPr>
            <w:tcW w:w="1243" w:type="dxa"/>
            <w:hideMark/>
          </w:tcPr>
          <w:p w14:paraId="0F1ED093" w14:textId="1FF7CD70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37E5F" w:rsidRPr="00AF06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9276B" w:rsidRPr="00AF0608" w14:paraId="2672A9C0" w14:textId="77777777" w:rsidTr="00904D01">
        <w:trPr>
          <w:trHeight w:val="303"/>
        </w:trPr>
        <w:tc>
          <w:tcPr>
            <w:tcW w:w="3729" w:type="dxa"/>
            <w:hideMark/>
          </w:tcPr>
          <w:p w14:paraId="6F7820D5" w14:textId="7466BB12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Eye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diseases N (%)</w:t>
            </w:r>
          </w:p>
        </w:tc>
        <w:tc>
          <w:tcPr>
            <w:tcW w:w="1397" w:type="dxa"/>
            <w:hideMark/>
          </w:tcPr>
          <w:p w14:paraId="6E907510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7(13.2)</w:t>
            </w:r>
          </w:p>
        </w:tc>
        <w:tc>
          <w:tcPr>
            <w:tcW w:w="1644" w:type="dxa"/>
            <w:hideMark/>
          </w:tcPr>
          <w:p w14:paraId="36E7DBA0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2(3.5)</w:t>
            </w:r>
          </w:p>
        </w:tc>
        <w:tc>
          <w:tcPr>
            <w:tcW w:w="1392" w:type="dxa"/>
            <w:hideMark/>
          </w:tcPr>
          <w:p w14:paraId="77E169DB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3(6)</w:t>
            </w:r>
          </w:p>
        </w:tc>
        <w:tc>
          <w:tcPr>
            <w:tcW w:w="1243" w:type="dxa"/>
            <w:hideMark/>
          </w:tcPr>
          <w:p w14:paraId="1DA6E382" w14:textId="0090F564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E5F" w:rsidRPr="00AF06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9276B" w:rsidRPr="00AF0608" w14:paraId="108BFF2B" w14:textId="77777777" w:rsidTr="00904D01">
        <w:trPr>
          <w:trHeight w:val="303"/>
        </w:trPr>
        <w:tc>
          <w:tcPr>
            <w:tcW w:w="3729" w:type="dxa"/>
            <w:hideMark/>
          </w:tcPr>
          <w:p w14:paraId="17E6F515" w14:textId="03C1E1A4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diseases N (%)</w:t>
            </w:r>
          </w:p>
        </w:tc>
        <w:tc>
          <w:tcPr>
            <w:tcW w:w="1397" w:type="dxa"/>
            <w:hideMark/>
          </w:tcPr>
          <w:p w14:paraId="1254E14D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4(7.5)</w:t>
            </w:r>
          </w:p>
        </w:tc>
        <w:tc>
          <w:tcPr>
            <w:tcW w:w="1644" w:type="dxa"/>
            <w:hideMark/>
          </w:tcPr>
          <w:p w14:paraId="5D540310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1.8)</w:t>
            </w:r>
          </w:p>
        </w:tc>
        <w:tc>
          <w:tcPr>
            <w:tcW w:w="1392" w:type="dxa"/>
            <w:hideMark/>
          </w:tcPr>
          <w:p w14:paraId="7B067093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4(8)</w:t>
            </w:r>
          </w:p>
        </w:tc>
        <w:tc>
          <w:tcPr>
            <w:tcW w:w="1243" w:type="dxa"/>
            <w:hideMark/>
          </w:tcPr>
          <w:p w14:paraId="4119A998" w14:textId="5422BD8A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E5F" w:rsidRPr="00AF06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9276B" w:rsidRPr="00AF0608" w14:paraId="6CC1C17F" w14:textId="77777777" w:rsidTr="00904D01">
        <w:trPr>
          <w:trHeight w:val="303"/>
        </w:trPr>
        <w:tc>
          <w:tcPr>
            <w:tcW w:w="3729" w:type="dxa"/>
            <w:hideMark/>
          </w:tcPr>
          <w:p w14:paraId="65C8CB04" w14:textId="737D95A5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Circulatory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system N (%)</w:t>
            </w:r>
          </w:p>
        </w:tc>
        <w:tc>
          <w:tcPr>
            <w:tcW w:w="1397" w:type="dxa"/>
            <w:hideMark/>
          </w:tcPr>
          <w:p w14:paraId="632153B5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0(18.9)</w:t>
            </w:r>
          </w:p>
        </w:tc>
        <w:tc>
          <w:tcPr>
            <w:tcW w:w="1644" w:type="dxa"/>
            <w:hideMark/>
          </w:tcPr>
          <w:p w14:paraId="10953F3E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3(5.3)</w:t>
            </w:r>
          </w:p>
        </w:tc>
        <w:tc>
          <w:tcPr>
            <w:tcW w:w="1392" w:type="dxa"/>
            <w:hideMark/>
          </w:tcPr>
          <w:p w14:paraId="48A7E3FF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2(4)</w:t>
            </w:r>
          </w:p>
        </w:tc>
        <w:tc>
          <w:tcPr>
            <w:tcW w:w="1243" w:type="dxa"/>
            <w:hideMark/>
          </w:tcPr>
          <w:p w14:paraId="6BE2897F" w14:textId="53CE4A86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9276B" w:rsidRPr="00AF0608" w14:paraId="1C02479E" w14:textId="77777777" w:rsidTr="00904D01">
        <w:trPr>
          <w:trHeight w:val="303"/>
        </w:trPr>
        <w:tc>
          <w:tcPr>
            <w:tcW w:w="3729" w:type="dxa"/>
            <w:hideMark/>
          </w:tcPr>
          <w:p w14:paraId="602928C9" w14:textId="2100CBFC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diseases N (%)</w:t>
            </w:r>
          </w:p>
        </w:tc>
        <w:tc>
          <w:tcPr>
            <w:tcW w:w="1397" w:type="dxa"/>
            <w:hideMark/>
          </w:tcPr>
          <w:p w14:paraId="260E8668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7(32.1)</w:t>
            </w:r>
          </w:p>
        </w:tc>
        <w:tc>
          <w:tcPr>
            <w:tcW w:w="1644" w:type="dxa"/>
            <w:hideMark/>
          </w:tcPr>
          <w:p w14:paraId="16470007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9(15.8)</w:t>
            </w:r>
          </w:p>
        </w:tc>
        <w:tc>
          <w:tcPr>
            <w:tcW w:w="1392" w:type="dxa"/>
            <w:hideMark/>
          </w:tcPr>
          <w:p w14:paraId="3CD8C185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5(10)</w:t>
            </w:r>
          </w:p>
        </w:tc>
        <w:tc>
          <w:tcPr>
            <w:tcW w:w="1243" w:type="dxa"/>
            <w:hideMark/>
          </w:tcPr>
          <w:p w14:paraId="6284CEE6" w14:textId="2C0DD17F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9276B" w:rsidRPr="00AF0608" w14:paraId="5BD12BD2" w14:textId="77777777" w:rsidTr="00904D01">
        <w:trPr>
          <w:trHeight w:val="303"/>
        </w:trPr>
        <w:tc>
          <w:tcPr>
            <w:tcW w:w="3729" w:type="dxa"/>
            <w:hideMark/>
          </w:tcPr>
          <w:p w14:paraId="1E8227C1" w14:textId="739BBB86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Digestive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diseases N (%)</w:t>
            </w:r>
          </w:p>
        </w:tc>
        <w:tc>
          <w:tcPr>
            <w:tcW w:w="1397" w:type="dxa"/>
            <w:hideMark/>
          </w:tcPr>
          <w:p w14:paraId="023BE92A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0(18.9)</w:t>
            </w:r>
          </w:p>
        </w:tc>
        <w:tc>
          <w:tcPr>
            <w:tcW w:w="1644" w:type="dxa"/>
            <w:hideMark/>
          </w:tcPr>
          <w:p w14:paraId="4F6C9FC3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6(10.5)</w:t>
            </w:r>
          </w:p>
        </w:tc>
        <w:tc>
          <w:tcPr>
            <w:tcW w:w="1392" w:type="dxa"/>
            <w:hideMark/>
          </w:tcPr>
          <w:p w14:paraId="1539DBD4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5(10)</w:t>
            </w:r>
          </w:p>
        </w:tc>
        <w:tc>
          <w:tcPr>
            <w:tcW w:w="1243" w:type="dxa"/>
            <w:hideMark/>
          </w:tcPr>
          <w:p w14:paraId="67B31247" w14:textId="292AAE4F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9276B" w:rsidRPr="00AF0608" w14:paraId="7F31EE19" w14:textId="77777777" w:rsidTr="00904D01">
        <w:trPr>
          <w:trHeight w:val="303"/>
        </w:trPr>
        <w:tc>
          <w:tcPr>
            <w:tcW w:w="3729" w:type="dxa"/>
            <w:hideMark/>
          </w:tcPr>
          <w:p w14:paraId="028B0510" w14:textId="1FDC452B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diseases N (%)</w:t>
            </w:r>
          </w:p>
        </w:tc>
        <w:tc>
          <w:tcPr>
            <w:tcW w:w="1397" w:type="dxa"/>
            <w:hideMark/>
          </w:tcPr>
          <w:p w14:paraId="2A4DEE43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4(7.5)</w:t>
            </w:r>
          </w:p>
        </w:tc>
        <w:tc>
          <w:tcPr>
            <w:tcW w:w="1644" w:type="dxa"/>
            <w:hideMark/>
          </w:tcPr>
          <w:p w14:paraId="0ABA43B5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1.8)</w:t>
            </w:r>
          </w:p>
        </w:tc>
        <w:tc>
          <w:tcPr>
            <w:tcW w:w="1392" w:type="dxa"/>
            <w:hideMark/>
          </w:tcPr>
          <w:p w14:paraId="26C4262F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2(4)</w:t>
            </w:r>
          </w:p>
        </w:tc>
        <w:tc>
          <w:tcPr>
            <w:tcW w:w="1243" w:type="dxa"/>
            <w:hideMark/>
          </w:tcPr>
          <w:p w14:paraId="4DF9B217" w14:textId="656DD6E0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E5F" w:rsidRPr="00AF06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9276B" w:rsidRPr="00AF0608" w14:paraId="02F5A273" w14:textId="77777777" w:rsidTr="00904D01">
        <w:trPr>
          <w:trHeight w:val="303"/>
        </w:trPr>
        <w:tc>
          <w:tcPr>
            <w:tcW w:w="3729" w:type="dxa"/>
            <w:hideMark/>
          </w:tcPr>
          <w:p w14:paraId="39883BCE" w14:textId="60563F03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Musculoskeletal N (%)</w:t>
            </w:r>
          </w:p>
        </w:tc>
        <w:tc>
          <w:tcPr>
            <w:tcW w:w="1397" w:type="dxa"/>
            <w:hideMark/>
          </w:tcPr>
          <w:p w14:paraId="3A6B17F1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6(30.2)</w:t>
            </w:r>
          </w:p>
        </w:tc>
        <w:tc>
          <w:tcPr>
            <w:tcW w:w="1644" w:type="dxa"/>
            <w:hideMark/>
          </w:tcPr>
          <w:p w14:paraId="398244AE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8(14)</w:t>
            </w:r>
          </w:p>
        </w:tc>
        <w:tc>
          <w:tcPr>
            <w:tcW w:w="1392" w:type="dxa"/>
            <w:hideMark/>
          </w:tcPr>
          <w:p w14:paraId="55918FAA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5(10)</w:t>
            </w:r>
          </w:p>
        </w:tc>
        <w:tc>
          <w:tcPr>
            <w:tcW w:w="1243" w:type="dxa"/>
            <w:hideMark/>
          </w:tcPr>
          <w:p w14:paraId="4C415F66" w14:textId="41D948D5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37E5F" w:rsidRPr="00AF06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9276B" w:rsidRPr="00AF0608" w14:paraId="7DA35CA4" w14:textId="77777777" w:rsidTr="00904D01">
        <w:trPr>
          <w:trHeight w:val="303"/>
        </w:trPr>
        <w:tc>
          <w:tcPr>
            <w:tcW w:w="3729" w:type="dxa"/>
            <w:hideMark/>
          </w:tcPr>
          <w:p w14:paraId="2465D9D0" w14:textId="67BC3F5D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Genitourinary N (%)</w:t>
            </w:r>
          </w:p>
        </w:tc>
        <w:tc>
          <w:tcPr>
            <w:tcW w:w="1397" w:type="dxa"/>
            <w:hideMark/>
          </w:tcPr>
          <w:p w14:paraId="7261D7B4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9(17)</w:t>
            </w:r>
          </w:p>
        </w:tc>
        <w:tc>
          <w:tcPr>
            <w:tcW w:w="1644" w:type="dxa"/>
            <w:hideMark/>
          </w:tcPr>
          <w:p w14:paraId="2E9D0EC0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6(10.5)</w:t>
            </w:r>
          </w:p>
        </w:tc>
        <w:tc>
          <w:tcPr>
            <w:tcW w:w="1392" w:type="dxa"/>
            <w:hideMark/>
          </w:tcPr>
          <w:p w14:paraId="5A4BA70D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8(16)</w:t>
            </w:r>
          </w:p>
        </w:tc>
        <w:tc>
          <w:tcPr>
            <w:tcW w:w="1243" w:type="dxa"/>
            <w:hideMark/>
          </w:tcPr>
          <w:p w14:paraId="23548C9E" w14:textId="47CBFE14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59276B" w:rsidRPr="00AF0608" w14:paraId="7E8DD592" w14:textId="77777777" w:rsidTr="00904D01">
        <w:trPr>
          <w:trHeight w:val="303"/>
        </w:trPr>
        <w:tc>
          <w:tcPr>
            <w:tcW w:w="3729" w:type="dxa"/>
            <w:hideMark/>
          </w:tcPr>
          <w:p w14:paraId="7F25F836" w14:textId="5D341A3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related N (%)</w:t>
            </w:r>
          </w:p>
        </w:tc>
        <w:tc>
          <w:tcPr>
            <w:tcW w:w="1397" w:type="dxa"/>
            <w:hideMark/>
          </w:tcPr>
          <w:p w14:paraId="6EB01A63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6(11.3)</w:t>
            </w:r>
          </w:p>
        </w:tc>
        <w:tc>
          <w:tcPr>
            <w:tcW w:w="1644" w:type="dxa"/>
            <w:hideMark/>
          </w:tcPr>
          <w:p w14:paraId="74F14205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3(5.3)</w:t>
            </w:r>
          </w:p>
        </w:tc>
        <w:tc>
          <w:tcPr>
            <w:tcW w:w="1392" w:type="dxa"/>
            <w:hideMark/>
          </w:tcPr>
          <w:p w14:paraId="667EB5F8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7(14)</w:t>
            </w:r>
          </w:p>
        </w:tc>
        <w:tc>
          <w:tcPr>
            <w:tcW w:w="1243" w:type="dxa"/>
            <w:hideMark/>
          </w:tcPr>
          <w:p w14:paraId="2617EA8C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9276B" w:rsidRPr="00AF0608" w14:paraId="458704C7" w14:textId="77777777" w:rsidTr="00904D01">
        <w:trPr>
          <w:trHeight w:val="303"/>
        </w:trPr>
        <w:tc>
          <w:tcPr>
            <w:tcW w:w="3729" w:type="dxa"/>
            <w:hideMark/>
          </w:tcPr>
          <w:p w14:paraId="224744A4" w14:textId="226D8005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Perinatal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conditions N (%)</w:t>
            </w:r>
          </w:p>
        </w:tc>
        <w:tc>
          <w:tcPr>
            <w:tcW w:w="1397" w:type="dxa"/>
            <w:hideMark/>
          </w:tcPr>
          <w:p w14:paraId="23211222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644" w:type="dxa"/>
            <w:hideMark/>
          </w:tcPr>
          <w:p w14:paraId="46C171ED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392" w:type="dxa"/>
            <w:hideMark/>
          </w:tcPr>
          <w:p w14:paraId="063C6732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43" w:type="dxa"/>
            <w:hideMark/>
          </w:tcPr>
          <w:p w14:paraId="564F9153" w14:textId="77DF11EA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59276B" w:rsidRPr="00AF0608" w14:paraId="4F928357" w14:textId="77777777" w:rsidTr="00904D01">
        <w:trPr>
          <w:trHeight w:val="303"/>
        </w:trPr>
        <w:tc>
          <w:tcPr>
            <w:tcW w:w="3729" w:type="dxa"/>
            <w:hideMark/>
          </w:tcPr>
          <w:p w14:paraId="67CF2826" w14:textId="4D7DB64E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anomalies N (%)</w:t>
            </w:r>
          </w:p>
        </w:tc>
        <w:tc>
          <w:tcPr>
            <w:tcW w:w="1397" w:type="dxa"/>
            <w:hideMark/>
          </w:tcPr>
          <w:p w14:paraId="11441C30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1.9)</w:t>
            </w:r>
          </w:p>
        </w:tc>
        <w:tc>
          <w:tcPr>
            <w:tcW w:w="1644" w:type="dxa"/>
            <w:hideMark/>
          </w:tcPr>
          <w:p w14:paraId="7CFA23DE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1.8)</w:t>
            </w:r>
          </w:p>
        </w:tc>
        <w:tc>
          <w:tcPr>
            <w:tcW w:w="1392" w:type="dxa"/>
            <w:hideMark/>
          </w:tcPr>
          <w:p w14:paraId="233EF1F6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43" w:type="dxa"/>
            <w:hideMark/>
          </w:tcPr>
          <w:p w14:paraId="13D3E0E5" w14:textId="77777777" w:rsidR="00937E5F" w:rsidRPr="00AF0608" w:rsidRDefault="00937E5F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&gt;.99</w:t>
            </w:r>
          </w:p>
          <w:p w14:paraId="40D53D03" w14:textId="43BF373E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76B" w:rsidRPr="00AF0608" w14:paraId="6D1A4822" w14:textId="77777777" w:rsidTr="00904D01">
        <w:trPr>
          <w:trHeight w:val="303"/>
        </w:trPr>
        <w:tc>
          <w:tcPr>
            <w:tcW w:w="3729" w:type="dxa"/>
            <w:hideMark/>
          </w:tcPr>
          <w:p w14:paraId="42C585FC" w14:textId="6C0F95E5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signs N (%)</w:t>
            </w:r>
          </w:p>
        </w:tc>
        <w:tc>
          <w:tcPr>
            <w:tcW w:w="1397" w:type="dxa"/>
            <w:hideMark/>
          </w:tcPr>
          <w:p w14:paraId="2EB1E52C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29(54.7)</w:t>
            </w:r>
          </w:p>
        </w:tc>
        <w:tc>
          <w:tcPr>
            <w:tcW w:w="1644" w:type="dxa"/>
            <w:hideMark/>
          </w:tcPr>
          <w:p w14:paraId="79B18D8A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9(15.8)</w:t>
            </w:r>
          </w:p>
        </w:tc>
        <w:tc>
          <w:tcPr>
            <w:tcW w:w="1392" w:type="dxa"/>
            <w:hideMark/>
          </w:tcPr>
          <w:p w14:paraId="2B8FEF0E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6(12)</w:t>
            </w:r>
          </w:p>
        </w:tc>
        <w:tc>
          <w:tcPr>
            <w:tcW w:w="1243" w:type="dxa"/>
            <w:hideMark/>
          </w:tcPr>
          <w:p w14:paraId="4BD2B298" w14:textId="19B71B78" w:rsidR="0059276B" w:rsidRPr="00AF0608" w:rsidRDefault="00025AAC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9276B" w:rsidRPr="00AF0608" w14:paraId="69A31E0E" w14:textId="77777777" w:rsidTr="00904D01">
        <w:trPr>
          <w:trHeight w:val="303"/>
        </w:trPr>
        <w:tc>
          <w:tcPr>
            <w:tcW w:w="3729" w:type="dxa"/>
            <w:hideMark/>
          </w:tcPr>
          <w:p w14:paraId="244E352B" w14:textId="0E1990FF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poisoning N (%)</w:t>
            </w:r>
          </w:p>
        </w:tc>
        <w:tc>
          <w:tcPr>
            <w:tcW w:w="1397" w:type="dxa"/>
            <w:hideMark/>
          </w:tcPr>
          <w:p w14:paraId="675A6CFD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1(20.8)</w:t>
            </w:r>
          </w:p>
        </w:tc>
        <w:tc>
          <w:tcPr>
            <w:tcW w:w="1644" w:type="dxa"/>
            <w:hideMark/>
          </w:tcPr>
          <w:p w14:paraId="131412DC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6(10.5)</w:t>
            </w:r>
          </w:p>
        </w:tc>
        <w:tc>
          <w:tcPr>
            <w:tcW w:w="1392" w:type="dxa"/>
            <w:hideMark/>
          </w:tcPr>
          <w:p w14:paraId="04243973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9(18)</w:t>
            </w:r>
          </w:p>
        </w:tc>
        <w:tc>
          <w:tcPr>
            <w:tcW w:w="1243" w:type="dxa"/>
            <w:hideMark/>
          </w:tcPr>
          <w:p w14:paraId="7CBC94BD" w14:textId="20A58B2F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E5F" w:rsidRPr="00AF06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9276B" w:rsidRPr="00AF0608" w14:paraId="6C5325A2" w14:textId="77777777" w:rsidTr="00904D01">
        <w:trPr>
          <w:trHeight w:val="303"/>
        </w:trPr>
        <w:tc>
          <w:tcPr>
            <w:tcW w:w="3729" w:type="dxa"/>
            <w:hideMark/>
          </w:tcPr>
          <w:p w14:paraId="31C4E19E" w14:textId="6BD99CC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External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causes N (%)</w:t>
            </w:r>
          </w:p>
        </w:tc>
        <w:tc>
          <w:tcPr>
            <w:tcW w:w="1397" w:type="dxa"/>
            <w:hideMark/>
          </w:tcPr>
          <w:p w14:paraId="69103EC4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1.9)</w:t>
            </w:r>
          </w:p>
        </w:tc>
        <w:tc>
          <w:tcPr>
            <w:tcW w:w="1644" w:type="dxa"/>
            <w:hideMark/>
          </w:tcPr>
          <w:p w14:paraId="2F44D346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1.8)</w:t>
            </w:r>
          </w:p>
        </w:tc>
        <w:tc>
          <w:tcPr>
            <w:tcW w:w="1392" w:type="dxa"/>
            <w:hideMark/>
          </w:tcPr>
          <w:p w14:paraId="7E69F7BF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2(4)</w:t>
            </w:r>
          </w:p>
        </w:tc>
        <w:tc>
          <w:tcPr>
            <w:tcW w:w="1243" w:type="dxa"/>
            <w:hideMark/>
          </w:tcPr>
          <w:p w14:paraId="425259FD" w14:textId="09D95395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2B50" w:rsidRPr="00AF06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9276B" w:rsidRPr="00AF0608" w14:paraId="51C06D82" w14:textId="77777777" w:rsidTr="00904D01">
        <w:trPr>
          <w:trHeight w:val="303"/>
        </w:trPr>
        <w:tc>
          <w:tcPr>
            <w:tcW w:w="3729" w:type="dxa"/>
            <w:hideMark/>
          </w:tcPr>
          <w:p w14:paraId="4CD7B92D" w14:textId="0D29D399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 w:rsidR="00F816F0" w:rsidRPr="00AF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status N (%)</w:t>
            </w:r>
          </w:p>
        </w:tc>
        <w:tc>
          <w:tcPr>
            <w:tcW w:w="1397" w:type="dxa"/>
            <w:hideMark/>
          </w:tcPr>
          <w:p w14:paraId="0AE7E0D2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4(26.4)</w:t>
            </w:r>
          </w:p>
        </w:tc>
        <w:tc>
          <w:tcPr>
            <w:tcW w:w="1644" w:type="dxa"/>
            <w:hideMark/>
          </w:tcPr>
          <w:p w14:paraId="7CA89A39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7(29.8)</w:t>
            </w:r>
          </w:p>
        </w:tc>
        <w:tc>
          <w:tcPr>
            <w:tcW w:w="1392" w:type="dxa"/>
            <w:hideMark/>
          </w:tcPr>
          <w:p w14:paraId="6B3176EA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5(30)</w:t>
            </w:r>
          </w:p>
        </w:tc>
        <w:tc>
          <w:tcPr>
            <w:tcW w:w="1243" w:type="dxa"/>
            <w:hideMark/>
          </w:tcPr>
          <w:p w14:paraId="63ABD2BC" w14:textId="716835DF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59276B" w:rsidRPr="00AF0608" w14:paraId="66AF6814" w14:textId="77777777" w:rsidTr="00904D01">
        <w:trPr>
          <w:trHeight w:val="303"/>
        </w:trPr>
        <w:tc>
          <w:tcPr>
            <w:tcW w:w="3729" w:type="dxa"/>
            <w:hideMark/>
          </w:tcPr>
          <w:p w14:paraId="5E35EDB0" w14:textId="4C126C6F" w:rsidR="0059276B" w:rsidRPr="00AF0608" w:rsidRDefault="008C5E85" w:rsidP="00904D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</w:t>
            </w:r>
            <w:r w:rsidR="0059276B" w:rsidRPr="00AF0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agnoses</w:t>
            </w:r>
          </w:p>
        </w:tc>
        <w:tc>
          <w:tcPr>
            <w:tcW w:w="1397" w:type="dxa"/>
            <w:hideMark/>
          </w:tcPr>
          <w:p w14:paraId="55EC747E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hideMark/>
          </w:tcPr>
          <w:p w14:paraId="6B3DF3C4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hideMark/>
          </w:tcPr>
          <w:p w14:paraId="42BD98EB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7EA04CCE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76B" w:rsidRPr="00AF0608" w14:paraId="079E4526" w14:textId="77777777" w:rsidTr="00904D01">
        <w:trPr>
          <w:trHeight w:val="303"/>
        </w:trPr>
        <w:tc>
          <w:tcPr>
            <w:tcW w:w="3729" w:type="dxa"/>
            <w:hideMark/>
          </w:tcPr>
          <w:p w14:paraId="7238C105" w14:textId="7777777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Anemia N (%)</w:t>
            </w:r>
          </w:p>
        </w:tc>
        <w:tc>
          <w:tcPr>
            <w:tcW w:w="1397" w:type="dxa"/>
            <w:hideMark/>
          </w:tcPr>
          <w:p w14:paraId="0651E364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644" w:type="dxa"/>
            <w:hideMark/>
          </w:tcPr>
          <w:p w14:paraId="0E8D2F80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392" w:type="dxa"/>
            <w:hideMark/>
          </w:tcPr>
          <w:p w14:paraId="5963EF81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2)</w:t>
            </w:r>
          </w:p>
        </w:tc>
        <w:tc>
          <w:tcPr>
            <w:tcW w:w="1243" w:type="dxa"/>
            <w:hideMark/>
          </w:tcPr>
          <w:p w14:paraId="69E815EE" w14:textId="45E79570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9276B" w:rsidRPr="00AF0608" w14:paraId="694DA84D" w14:textId="77777777" w:rsidTr="00904D01">
        <w:trPr>
          <w:trHeight w:val="303"/>
        </w:trPr>
        <w:tc>
          <w:tcPr>
            <w:tcW w:w="3729" w:type="dxa"/>
            <w:hideMark/>
          </w:tcPr>
          <w:p w14:paraId="5DCF75AE" w14:textId="7777777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Asthma N (%)</w:t>
            </w:r>
          </w:p>
        </w:tc>
        <w:tc>
          <w:tcPr>
            <w:tcW w:w="1397" w:type="dxa"/>
            <w:hideMark/>
          </w:tcPr>
          <w:p w14:paraId="7AE27ADC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4(26.4)</w:t>
            </w:r>
          </w:p>
        </w:tc>
        <w:tc>
          <w:tcPr>
            <w:tcW w:w="1644" w:type="dxa"/>
            <w:hideMark/>
          </w:tcPr>
          <w:p w14:paraId="5D904447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2(3.5)</w:t>
            </w:r>
          </w:p>
        </w:tc>
        <w:tc>
          <w:tcPr>
            <w:tcW w:w="1392" w:type="dxa"/>
            <w:hideMark/>
          </w:tcPr>
          <w:p w14:paraId="02984977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2)</w:t>
            </w:r>
          </w:p>
        </w:tc>
        <w:tc>
          <w:tcPr>
            <w:tcW w:w="1243" w:type="dxa"/>
            <w:hideMark/>
          </w:tcPr>
          <w:p w14:paraId="2746FC66" w14:textId="58676426" w:rsidR="0059276B" w:rsidRPr="00AF0608" w:rsidRDefault="00025AAC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9276B" w:rsidRPr="00AF0608" w14:paraId="5D42C52F" w14:textId="77777777" w:rsidTr="00904D01">
        <w:trPr>
          <w:trHeight w:val="303"/>
        </w:trPr>
        <w:tc>
          <w:tcPr>
            <w:tcW w:w="3729" w:type="dxa"/>
            <w:hideMark/>
          </w:tcPr>
          <w:p w14:paraId="633E7B3F" w14:textId="7777777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Sleep Apnea N (%)</w:t>
            </w:r>
          </w:p>
        </w:tc>
        <w:tc>
          <w:tcPr>
            <w:tcW w:w="1397" w:type="dxa"/>
            <w:hideMark/>
          </w:tcPr>
          <w:p w14:paraId="6F0B0197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7(13.2)</w:t>
            </w:r>
          </w:p>
        </w:tc>
        <w:tc>
          <w:tcPr>
            <w:tcW w:w="1644" w:type="dxa"/>
            <w:hideMark/>
          </w:tcPr>
          <w:p w14:paraId="1448F8AA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2(3.5)</w:t>
            </w:r>
          </w:p>
        </w:tc>
        <w:tc>
          <w:tcPr>
            <w:tcW w:w="1392" w:type="dxa"/>
            <w:hideMark/>
          </w:tcPr>
          <w:p w14:paraId="4E786082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2(4)</w:t>
            </w:r>
          </w:p>
        </w:tc>
        <w:tc>
          <w:tcPr>
            <w:tcW w:w="1243" w:type="dxa"/>
            <w:hideMark/>
          </w:tcPr>
          <w:p w14:paraId="7B1B3164" w14:textId="1179E2CB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32B50" w:rsidRPr="00AF06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9276B" w:rsidRPr="00AF0608" w14:paraId="0471FE57" w14:textId="77777777" w:rsidTr="00904D01">
        <w:trPr>
          <w:trHeight w:val="303"/>
        </w:trPr>
        <w:tc>
          <w:tcPr>
            <w:tcW w:w="3729" w:type="dxa"/>
            <w:hideMark/>
          </w:tcPr>
          <w:p w14:paraId="65937FA7" w14:textId="7777777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Diabetes N (%)</w:t>
            </w:r>
          </w:p>
        </w:tc>
        <w:tc>
          <w:tcPr>
            <w:tcW w:w="1397" w:type="dxa"/>
            <w:hideMark/>
          </w:tcPr>
          <w:p w14:paraId="669512DE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3(5.7)</w:t>
            </w:r>
          </w:p>
        </w:tc>
        <w:tc>
          <w:tcPr>
            <w:tcW w:w="1644" w:type="dxa"/>
            <w:hideMark/>
          </w:tcPr>
          <w:p w14:paraId="0001A964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392" w:type="dxa"/>
            <w:hideMark/>
          </w:tcPr>
          <w:p w14:paraId="5ACC1387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43" w:type="dxa"/>
            <w:hideMark/>
          </w:tcPr>
          <w:p w14:paraId="621616B5" w14:textId="0BFE492F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32B50" w:rsidRPr="00AF06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9276B" w:rsidRPr="00AF0608" w14:paraId="3B6343FE" w14:textId="77777777" w:rsidTr="00904D01">
        <w:trPr>
          <w:trHeight w:val="303"/>
        </w:trPr>
        <w:tc>
          <w:tcPr>
            <w:tcW w:w="3729" w:type="dxa"/>
            <w:hideMark/>
          </w:tcPr>
          <w:p w14:paraId="24370841" w14:textId="7777777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Kidney diseases N (%)</w:t>
            </w:r>
          </w:p>
        </w:tc>
        <w:tc>
          <w:tcPr>
            <w:tcW w:w="1397" w:type="dxa"/>
            <w:hideMark/>
          </w:tcPr>
          <w:p w14:paraId="6E446560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7(13.2)</w:t>
            </w:r>
          </w:p>
        </w:tc>
        <w:tc>
          <w:tcPr>
            <w:tcW w:w="1644" w:type="dxa"/>
            <w:hideMark/>
          </w:tcPr>
          <w:p w14:paraId="50F203D1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3(5.3)</w:t>
            </w:r>
          </w:p>
        </w:tc>
        <w:tc>
          <w:tcPr>
            <w:tcW w:w="1392" w:type="dxa"/>
            <w:hideMark/>
          </w:tcPr>
          <w:p w14:paraId="6F895100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5(10)</w:t>
            </w:r>
          </w:p>
        </w:tc>
        <w:tc>
          <w:tcPr>
            <w:tcW w:w="1243" w:type="dxa"/>
            <w:hideMark/>
          </w:tcPr>
          <w:p w14:paraId="01F5524F" w14:textId="354A55D5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2B50" w:rsidRPr="00AF06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9276B" w:rsidRPr="00AF0608" w14:paraId="4BF25F73" w14:textId="77777777" w:rsidTr="00904D01">
        <w:trPr>
          <w:trHeight w:val="303"/>
        </w:trPr>
        <w:tc>
          <w:tcPr>
            <w:tcW w:w="3729" w:type="dxa"/>
            <w:hideMark/>
          </w:tcPr>
          <w:p w14:paraId="6A342FF4" w14:textId="7777777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Coronary Artery Disease N (%)</w:t>
            </w:r>
          </w:p>
        </w:tc>
        <w:tc>
          <w:tcPr>
            <w:tcW w:w="1397" w:type="dxa"/>
            <w:hideMark/>
          </w:tcPr>
          <w:p w14:paraId="6F209BD3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1.9)</w:t>
            </w:r>
          </w:p>
        </w:tc>
        <w:tc>
          <w:tcPr>
            <w:tcW w:w="1644" w:type="dxa"/>
            <w:hideMark/>
          </w:tcPr>
          <w:p w14:paraId="5106D4FA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392" w:type="dxa"/>
            <w:hideMark/>
          </w:tcPr>
          <w:p w14:paraId="0E25673F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43" w:type="dxa"/>
            <w:hideMark/>
          </w:tcPr>
          <w:p w14:paraId="4BF688FE" w14:textId="7FCBAA56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2B50" w:rsidRPr="00AF06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9276B" w:rsidRPr="00AF0608" w14:paraId="52B61871" w14:textId="77777777" w:rsidTr="00904D01">
        <w:trPr>
          <w:trHeight w:val="303"/>
        </w:trPr>
        <w:tc>
          <w:tcPr>
            <w:tcW w:w="3729" w:type="dxa"/>
            <w:hideMark/>
          </w:tcPr>
          <w:p w14:paraId="2C449D30" w14:textId="7777777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Cardiac Arrhythmia N (%)</w:t>
            </w:r>
          </w:p>
        </w:tc>
        <w:tc>
          <w:tcPr>
            <w:tcW w:w="1397" w:type="dxa"/>
            <w:hideMark/>
          </w:tcPr>
          <w:p w14:paraId="5F4F0F2E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4(7.5)</w:t>
            </w:r>
          </w:p>
        </w:tc>
        <w:tc>
          <w:tcPr>
            <w:tcW w:w="1644" w:type="dxa"/>
            <w:hideMark/>
          </w:tcPr>
          <w:p w14:paraId="77064242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1.8)</w:t>
            </w:r>
          </w:p>
        </w:tc>
        <w:tc>
          <w:tcPr>
            <w:tcW w:w="1392" w:type="dxa"/>
            <w:hideMark/>
          </w:tcPr>
          <w:p w14:paraId="4628C30E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2)</w:t>
            </w:r>
          </w:p>
        </w:tc>
        <w:tc>
          <w:tcPr>
            <w:tcW w:w="1243" w:type="dxa"/>
            <w:hideMark/>
          </w:tcPr>
          <w:p w14:paraId="24CFCB47" w14:textId="43529CE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2B50" w:rsidRPr="00AF06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9276B" w:rsidRPr="00AF0608" w14:paraId="30E60977" w14:textId="77777777" w:rsidTr="00904D01">
        <w:trPr>
          <w:trHeight w:val="303"/>
        </w:trPr>
        <w:tc>
          <w:tcPr>
            <w:tcW w:w="3729" w:type="dxa"/>
            <w:hideMark/>
          </w:tcPr>
          <w:p w14:paraId="2ED482FD" w14:textId="7777777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Hypertension N (%)</w:t>
            </w:r>
          </w:p>
        </w:tc>
        <w:tc>
          <w:tcPr>
            <w:tcW w:w="1397" w:type="dxa"/>
            <w:hideMark/>
          </w:tcPr>
          <w:p w14:paraId="29B1F8E1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2(3.8)</w:t>
            </w:r>
          </w:p>
        </w:tc>
        <w:tc>
          <w:tcPr>
            <w:tcW w:w="1644" w:type="dxa"/>
            <w:hideMark/>
          </w:tcPr>
          <w:p w14:paraId="2BA5A8D4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392" w:type="dxa"/>
            <w:hideMark/>
          </w:tcPr>
          <w:p w14:paraId="0D4AA5BC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43" w:type="dxa"/>
            <w:hideMark/>
          </w:tcPr>
          <w:p w14:paraId="03C4D32D" w14:textId="535A26E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9276B" w:rsidRPr="00AF0608" w14:paraId="4EBE6F14" w14:textId="77777777" w:rsidTr="00904D01">
        <w:trPr>
          <w:trHeight w:val="303"/>
        </w:trPr>
        <w:tc>
          <w:tcPr>
            <w:tcW w:w="3729" w:type="dxa"/>
            <w:hideMark/>
          </w:tcPr>
          <w:p w14:paraId="0405E2D7" w14:textId="7777777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Cancer N (%)</w:t>
            </w:r>
          </w:p>
        </w:tc>
        <w:tc>
          <w:tcPr>
            <w:tcW w:w="1397" w:type="dxa"/>
            <w:hideMark/>
          </w:tcPr>
          <w:p w14:paraId="70DC05F4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644" w:type="dxa"/>
            <w:hideMark/>
          </w:tcPr>
          <w:p w14:paraId="43DD5627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2(3.5)</w:t>
            </w:r>
          </w:p>
        </w:tc>
        <w:tc>
          <w:tcPr>
            <w:tcW w:w="1392" w:type="dxa"/>
            <w:hideMark/>
          </w:tcPr>
          <w:p w14:paraId="1D3F0165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2)</w:t>
            </w:r>
          </w:p>
        </w:tc>
        <w:tc>
          <w:tcPr>
            <w:tcW w:w="1243" w:type="dxa"/>
            <w:hideMark/>
          </w:tcPr>
          <w:p w14:paraId="15253066" w14:textId="449355B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2B50" w:rsidRPr="00AF06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9276B" w:rsidRPr="00AF0608" w14:paraId="334FF70F" w14:textId="77777777" w:rsidTr="00904D01">
        <w:trPr>
          <w:trHeight w:val="303"/>
        </w:trPr>
        <w:tc>
          <w:tcPr>
            <w:tcW w:w="3729" w:type="dxa"/>
            <w:hideMark/>
          </w:tcPr>
          <w:p w14:paraId="7AB82AAE" w14:textId="7777777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Back or Neck Disease N (%)</w:t>
            </w:r>
          </w:p>
        </w:tc>
        <w:tc>
          <w:tcPr>
            <w:tcW w:w="1397" w:type="dxa"/>
            <w:hideMark/>
          </w:tcPr>
          <w:p w14:paraId="064A3BF1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7(13.2)</w:t>
            </w:r>
          </w:p>
        </w:tc>
        <w:tc>
          <w:tcPr>
            <w:tcW w:w="1644" w:type="dxa"/>
            <w:hideMark/>
          </w:tcPr>
          <w:p w14:paraId="68EA4139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3(5.3)</w:t>
            </w:r>
          </w:p>
        </w:tc>
        <w:tc>
          <w:tcPr>
            <w:tcW w:w="1392" w:type="dxa"/>
            <w:hideMark/>
          </w:tcPr>
          <w:p w14:paraId="7DD51C24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3(6)</w:t>
            </w:r>
          </w:p>
        </w:tc>
        <w:tc>
          <w:tcPr>
            <w:tcW w:w="1243" w:type="dxa"/>
            <w:hideMark/>
          </w:tcPr>
          <w:p w14:paraId="73A59B9E" w14:textId="634C399A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2B50" w:rsidRPr="00AF06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9276B" w:rsidRPr="00AF0608" w14:paraId="54488AC3" w14:textId="77777777" w:rsidTr="00904D01">
        <w:trPr>
          <w:trHeight w:val="303"/>
        </w:trPr>
        <w:tc>
          <w:tcPr>
            <w:tcW w:w="3729" w:type="dxa"/>
            <w:hideMark/>
          </w:tcPr>
          <w:p w14:paraId="1DC5BB44" w14:textId="7777777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Migraine N (%)</w:t>
            </w:r>
          </w:p>
        </w:tc>
        <w:tc>
          <w:tcPr>
            <w:tcW w:w="1397" w:type="dxa"/>
            <w:hideMark/>
          </w:tcPr>
          <w:p w14:paraId="45ADD7C0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4(7.5)</w:t>
            </w:r>
          </w:p>
        </w:tc>
        <w:tc>
          <w:tcPr>
            <w:tcW w:w="1644" w:type="dxa"/>
            <w:hideMark/>
          </w:tcPr>
          <w:p w14:paraId="393AB57F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2(3.5)</w:t>
            </w:r>
          </w:p>
        </w:tc>
        <w:tc>
          <w:tcPr>
            <w:tcW w:w="1392" w:type="dxa"/>
            <w:hideMark/>
          </w:tcPr>
          <w:p w14:paraId="1C518D53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43" w:type="dxa"/>
            <w:hideMark/>
          </w:tcPr>
          <w:p w14:paraId="7FA767DD" w14:textId="7E4AA6E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9276B" w:rsidRPr="00AF0608" w14:paraId="0CEFC815" w14:textId="77777777" w:rsidTr="00904D01">
        <w:trPr>
          <w:trHeight w:val="303"/>
        </w:trPr>
        <w:tc>
          <w:tcPr>
            <w:tcW w:w="3729" w:type="dxa"/>
            <w:hideMark/>
          </w:tcPr>
          <w:p w14:paraId="7E002FE1" w14:textId="7777777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Anxiety Disorder N (%)</w:t>
            </w:r>
          </w:p>
        </w:tc>
        <w:tc>
          <w:tcPr>
            <w:tcW w:w="1397" w:type="dxa"/>
            <w:hideMark/>
          </w:tcPr>
          <w:p w14:paraId="6839D128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3(5.7)</w:t>
            </w:r>
          </w:p>
        </w:tc>
        <w:tc>
          <w:tcPr>
            <w:tcW w:w="1644" w:type="dxa"/>
            <w:hideMark/>
          </w:tcPr>
          <w:p w14:paraId="0D19E67E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1.8)</w:t>
            </w:r>
          </w:p>
        </w:tc>
        <w:tc>
          <w:tcPr>
            <w:tcW w:w="1392" w:type="dxa"/>
            <w:hideMark/>
          </w:tcPr>
          <w:p w14:paraId="35AC2606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43" w:type="dxa"/>
            <w:hideMark/>
          </w:tcPr>
          <w:p w14:paraId="283B7B23" w14:textId="10F1E395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9276B" w:rsidRPr="00AF0608" w14:paraId="73B82631" w14:textId="77777777" w:rsidTr="00904D01">
        <w:trPr>
          <w:trHeight w:val="303"/>
        </w:trPr>
        <w:tc>
          <w:tcPr>
            <w:tcW w:w="3729" w:type="dxa"/>
            <w:hideMark/>
          </w:tcPr>
          <w:p w14:paraId="65DB835A" w14:textId="77777777" w:rsidR="0059276B" w:rsidRPr="00AF0608" w:rsidRDefault="0059276B" w:rsidP="00904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Depression N (%)</w:t>
            </w:r>
          </w:p>
        </w:tc>
        <w:tc>
          <w:tcPr>
            <w:tcW w:w="1397" w:type="dxa"/>
            <w:hideMark/>
          </w:tcPr>
          <w:p w14:paraId="314AF69A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1.9)</w:t>
            </w:r>
          </w:p>
        </w:tc>
        <w:tc>
          <w:tcPr>
            <w:tcW w:w="1644" w:type="dxa"/>
            <w:hideMark/>
          </w:tcPr>
          <w:p w14:paraId="23E342CC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1.8)</w:t>
            </w:r>
          </w:p>
        </w:tc>
        <w:tc>
          <w:tcPr>
            <w:tcW w:w="1392" w:type="dxa"/>
            <w:hideMark/>
          </w:tcPr>
          <w:p w14:paraId="60863F35" w14:textId="77777777" w:rsidR="0059276B" w:rsidRPr="00AF0608" w:rsidRDefault="0059276B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1(2)</w:t>
            </w:r>
          </w:p>
        </w:tc>
        <w:tc>
          <w:tcPr>
            <w:tcW w:w="1243" w:type="dxa"/>
            <w:hideMark/>
          </w:tcPr>
          <w:p w14:paraId="1933CFD0" w14:textId="2AB481C1" w:rsidR="0059276B" w:rsidRPr="00AF0608" w:rsidRDefault="00432B50" w:rsidP="00904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608">
              <w:rPr>
                <w:rFonts w:ascii="Times New Roman" w:hAnsi="Times New Roman" w:cs="Times New Roman"/>
                <w:sz w:val="20"/>
                <w:szCs w:val="20"/>
              </w:rPr>
              <w:t>&gt;.99</w:t>
            </w:r>
          </w:p>
        </w:tc>
      </w:tr>
    </w:tbl>
    <w:p w14:paraId="7A9E1883" w14:textId="77777777" w:rsidR="0059276B" w:rsidRPr="00AF0608" w:rsidRDefault="0059276B" w:rsidP="0059276B">
      <w:pPr>
        <w:jc w:val="both"/>
        <w:rPr>
          <w:rFonts w:ascii="Times New Roman" w:hAnsi="Times New Roman" w:cs="Times New Roman"/>
        </w:rPr>
      </w:pPr>
    </w:p>
    <w:sectPr w:rsidR="0059276B" w:rsidRPr="00AF0608" w:rsidSect="00697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81594E" w14:textId="77777777" w:rsidR="00597880" w:rsidRDefault="00597880" w:rsidP="009B606F">
      <w:r>
        <w:separator/>
      </w:r>
    </w:p>
  </w:endnote>
  <w:endnote w:type="continuationSeparator" w:id="0">
    <w:p w14:paraId="0CD43AF8" w14:textId="77777777" w:rsidR="00597880" w:rsidRDefault="00597880" w:rsidP="009B6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06FA01" w14:textId="77777777" w:rsidR="00597880" w:rsidRDefault="00597880" w:rsidP="009B606F">
      <w:r>
        <w:separator/>
      </w:r>
    </w:p>
  </w:footnote>
  <w:footnote w:type="continuationSeparator" w:id="0">
    <w:p w14:paraId="61E9767C" w14:textId="77777777" w:rsidR="00597880" w:rsidRDefault="00597880" w:rsidP="009B60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DF2521"/>
    <w:multiLevelType w:val="hybridMultilevel"/>
    <w:tmpl w:val="96D4B1A4"/>
    <w:lvl w:ilvl="0" w:tplc="C270E5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ree0z5tedfv1efaespw2ztsvs502w5zwfp&quot;&gt;LC_TYKY_2024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3903FF"/>
    <w:rsid w:val="00000B3D"/>
    <w:rsid w:val="00005253"/>
    <w:rsid w:val="00007408"/>
    <w:rsid w:val="000131E1"/>
    <w:rsid w:val="00013363"/>
    <w:rsid w:val="00013E34"/>
    <w:rsid w:val="00015370"/>
    <w:rsid w:val="00020199"/>
    <w:rsid w:val="000202B1"/>
    <w:rsid w:val="00020EBD"/>
    <w:rsid w:val="00021199"/>
    <w:rsid w:val="00024CDC"/>
    <w:rsid w:val="00025AAC"/>
    <w:rsid w:val="00027827"/>
    <w:rsid w:val="000307AE"/>
    <w:rsid w:val="00031AE7"/>
    <w:rsid w:val="00032C47"/>
    <w:rsid w:val="00036E33"/>
    <w:rsid w:val="00037006"/>
    <w:rsid w:val="00037DDB"/>
    <w:rsid w:val="00041214"/>
    <w:rsid w:val="000419B4"/>
    <w:rsid w:val="000456E1"/>
    <w:rsid w:val="00047072"/>
    <w:rsid w:val="000479CD"/>
    <w:rsid w:val="00051F7D"/>
    <w:rsid w:val="00052959"/>
    <w:rsid w:val="00053857"/>
    <w:rsid w:val="000579BE"/>
    <w:rsid w:val="00061D5C"/>
    <w:rsid w:val="00071B51"/>
    <w:rsid w:val="00072C81"/>
    <w:rsid w:val="000760E1"/>
    <w:rsid w:val="00076C4B"/>
    <w:rsid w:val="00081032"/>
    <w:rsid w:val="000813D6"/>
    <w:rsid w:val="00083A2C"/>
    <w:rsid w:val="00083E19"/>
    <w:rsid w:val="00083F09"/>
    <w:rsid w:val="00084247"/>
    <w:rsid w:val="00085328"/>
    <w:rsid w:val="00087D68"/>
    <w:rsid w:val="000910A1"/>
    <w:rsid w:val="00092274"/>
    <w:rsid w:val="000930B2"/>
    <w:rsid w:val="00095E85"/>
    <w:rsid w:val="00097BDD"/>
    <w:rsid w:val="000A1CF6"/>
    <w:rsid w:val="000A1E07"/>
    <w:rsid w:val="000A1F73"/>
    <w:rsid w:val="000A242E"/>
    <w:rsid w:val="000A2DBC"/>
    <w:rsid w:val="000A2E0F"/>
    <w:rsid w:val="000A3E20"/>
    <w:rsid w:val="000A42AD"/>
    <w:rsid w:val="000A6631"/>
    <w:rsid w:val="000A69F8"/>
    <w:rsid w:val="000A7C2C"/>
    <w:rsid w:val="000B0DE7"/>
    <w:rsid w:val="000B1BB8"/>
    <w:rsid w:val="000B2D3C"/>
    <w:rsid w:val="000B356B"/>
    <w:rsid w:val="000B4C6A"/>
    <w:rsid w:val="000B592A"/>
    <w:rsid w:val="000B78B5"/>
    <w:rsid w:val="000C1F71"/>
    <w:rsid w:val="000C5D80"/>
    <w:rsid w:val="000D4AFC"/>
    <w:rsid w:val="000D4B09"/>
    <w:rsid w:val="000D748E"/>
    <w:rsid w:val="000E146F"/>
    <w:rsid w:val="000E1846"/>
    <w:rsid w:val="000E24B1"/>
    <w:rsid w:val="000E61F0"/>
    <w:rsid w:val="000E70A2"/>
    <w:rsid w:val="000F0A65"/>
    <w:rsid w:val="000F153E"/>
    <w:rsid w:val="000F19FC"/>
    <w:rsid w:val="000F3A09"/>
    <w:rsid w:val="000F4C3F"/>
    <w:rsid w:val="000F4FBE"/>
    <w:rsid w:val="000F5AA4"/>
    <w:rsid w:val="000F5B1F"/>
    <w:rsid w:val="000F706A"/>
    <w:rsid w:val="00101CD4"/>
    <w:rsid w:val="001026BA"/>
    <w:rsid w:val="0010459A"/>
    <w:rsid w:val="00104F98"/>
    <w:rsid w:val="00107D4A"/>
    <w:rsid w:val="00113F49"/>
    <w:rsid w:val="001167F9"/>
    <w:rsid w:val="001224EE"/>
    <w:rsid w:val="0012430E"/>
    <w:rsid w:val="00124AD6"/>
    <w:rsid w:val="00124FCF"/>
    <w:rsid w:val="00126AE5"/>
    <w:rsid w:val="00126D77"/>
    <w:rsid w:val="00127AF6"/>
    <w:rsid w:val="00127DDF"/>
    <w:rsid w:val="001307D9"/>
    <w:rsid w:val="001308D3"/>
    <w:rsid w:val="00132954"/>
    <w:rsid w:val="00134056"/>
    <w:rsid w:val="00142508"/>
    <w:rsid w:val="00143E79"/>
    <w:rsid w:val="00145A00"/>
    <w:rsid w:val="00146699"/>
    <w:rsid w:val="00147B78"/>
    <w:rsid w:val="00147DDA"/>
    <w:rsid w:val="00150BCC"/>
    <w:rsid w:val="00150D4B"/>
    <w:rsid w:val="001549C3"/>
    <w:rsid w:val="00154EA4"/>
    <w:rsid w:val="00156EAA"/>
    <w:rsid w:val="0015766D"/>
    <w:rsid w:val="00162614"/>
    <w:rsid w:val="00166956"/>
    <w:rsid w:val="00170C86"/>
    <w:rsid w:val="0017223F"/>
    <w:rsid w:val="00173311"/>
    <w:rsid w:val="00174BCC"/>
    <w:rsid w:val="00176D10"/>
    <w:rsid w:val="00176D7E"/>
    <w:rsid w:val="00177BFF"/>
    <w:rsid w:val="001824F5"/>
    <w:rsid w:val="00183F39"/>
    <w:rsid w:val="00190C03"/>
    <w:rsid w:val="00193D00"/>
    <w:rsid w:val="00196145"/>
    <w:rsid w:val="00196443"/>
    <w:rsid w:val="001A04EB"/>
    <w:rsid w:val="001A0B4A"/>
    <w:rsid w:val="001A3BC1"/>
    <w:rsid w:val="001A6A0A"/>
    <w:rsid w:val="001B08BC"/>
    <w:rsid w:val="001B180E"/>
    <w:rsid w:val="001B3A4B"/>
    <w:rsid w:val="001B4C4F"/>
    <w:rsid w:val="001B6C3D"/>
    <w:rsid w:val="001C0FF3"/>
    <w:rsid w:val="001C36FD"/>
    <w:rsid w:val="001C48E3"/>
    <w:rsid w:val="001C6AD8"/>
    <w:rsid w:val="001D2031"/>
    <w:rsid w:val="001D5490"/>
    <w:rsid w:val="001D5525"/>
    <w:rsid w:val="001D5C55"/>
    <w:rsid w:val="001D663F"/>
    <w:rsid w:val="001E2929"/>
    <w:rsid w:val="001E4260"/>
    <w:rsid w:val="001E4D0C"/>
    <w:rsid w:val="001E74B3"/>
    <w:rsid w:val="001F46C9"/>
    <w:rsid w:val="001F6DDD"/>
    <w:rsid w:val="001F72EA"/>
    <w:rsid w:val="002016A5"/>
    <w:rsid w:val="002052CB"/>
    <w:rsid w:val="00205711"/>
    <w:rsid w:val="002075A3"/>
    <w:rsid w:val="00207A64"/>
    <w:rsid w:val="00211D26"/>
    <w:rsid w:val="00211DA0"/>
    <w:rsid w:val="00214DB1"/>
    <w:rsid w:val="002150FB"/>
    <w:rsid w:val="00222085"/>
    <w:rsid w:val="0022330B"/>
    <w:rsid w:val="00223C34"/>
    <w:rsid w:val="002303D0"/>
    <w:rsid w:val="00231549"/>
    <w:rsid w:val="00233884"/>
    <w:rsid w:val="00235FE1"/>
    <w:rsid w:val="002371EE"/>
    <w:rsid w:val="00241B06"/>
    <w:rsid w:val="00242E95"/>
    <w:rsid w:val="00243F02"/>
    <w:rsid w:val="0024605D"/>
    <w:rsid w:val="00246ED9"/>
    <w:rsid w:val="00247CE2"/>
    <w:rsid w:val="00250528"/>
    <w:rsid w:val="0025435A"/>
    <w:rsid w:val="0025499D"/>
    <w:rsid w:val="00256E3A"/>
    <w:rsid w:val="00257623"/>
    <w:rsid w:val="00257B09"/>
    <w:rsid w:val="00260DE3"/>
    <w:rsid w:val="00262794"/>
    <w:rsid w:val="00263973"/>
    <w:rsid w:val="00264537"/>
    <w:rsid w:val="0026660A"/>
    <w:rsid w:val="002668A9"/>
    <w:rsid w:val="00267057"/>
    <w:rsid w:val="002670A4"/>
    <w:rsid w:val="00274136"/>
    <w:rsid w:val="0027424C"/>
    <w:rsid w:val="002819C2"/>
    <w:rsid w:val="0028279A"/>
    <w:rsid w:val="0028304C"/>
    <w:rsid w:val="00283CDF"/>
    <w:rsid w:val="00285F67"/>
    <w:rsid w:val="00293C5E"/>
    <w:rsid w:val="002944E3"/>
    <w:rsid w:val="00294B23"/>
    <w:rsid w:val="00294FDA"/>
    <w:rsid w:val="002951D4"/>
    <w:rsid w:val="002967DB"/>
    <w:rsid w:val="002A033B"/>
    <w:rsid w:val="002A1580"/>
    <w:rsid w:val="002A3314"/>
    <w:rsid w:val="002B078A"/>
    <w:rsid w:val="002B1810"/>
    <w:rsid w:val="002B24C4"/>
    <w:rsid w:val="002B2965"/>
    <w:rsid w:val="002B2EBE"/>
    <w:rsid w:val="002B4568"/>
    <w:rsid w:val="002B49B6"/>
    <w:rsid w:val="002B49F9"/>
    <w:rsid w:val="002B7330"/>
    <w:rsid w:val="002B7740"/>
    <w:rsid w:val="002C044B"/>
    <w:rsid w:val="002C248B"/>
    <w:rsid w:val="002C5EBD"/>
    <w:rsid w:val="002D1E18"/>
    <w:rsid w:val="002D2034"/>
    <w:rsid w:val="002D30C7"/>
    <w:rsid w:val="002D3112"/>
    <w:rsid w:val="002D72FD"/>
    <w:rsid w:val="002D78B0"/>
    <w:rsid w:val="002E0C36"/>
    <w:rsid w:val="002E4C52"/>
    <w:rsid w:val="002E6E7C"/>
    <w:rsid w:val="002F16C0"/>
    <w:rsid w:val="002F2639"/>
    <w:rsid w:val="002F4201"/>
    <w:rsid w:val="002F51A7"/>
    <w:rsid w:val="002F56DC"/>
    <w:rsid w:val="002F6D41"/>
    <w:rsid w:val="002F74B0"/>
    <w:rsid w:val="002F7CB9"/>
    <w:rsid w:val="0030088D"/>
    <w:rsid w:val="00300FAF"/>
    <w:rsid w:val="003073F4"/>
    <w:rsid w:val="0030784E"/>
    <w:rsid w:val="00311CDE"/>
    <w:rsid w:val="00311D44"/>
    <w:rsid w:val="003172E4"/>
    <w:rsid w:val="00317D60"/>
    <w:rsid w:val="0032317A"/>
    <w:rsid w:val="0032469F"/>
    <w:rsid w:val="003255D2"/>
    <w:rsid w:val="00325994"/>
    <w:rsid w:val="003262D5"/>
    <w:rsid w:val="00332806"/>
    <w:rsid w:val="00332D3E"/>
    <w:rsid w:val="00332E12"/>
    <w:rsid w:val="003335BE"/>
    <w:rsid w:val="00334FFE"/>
    <w:rsid w:val="0033539E"/>
    <w:rsid w:val="0034149B"/>
    <w:rsid w:val="003451AE"/>
    <w:rsid w:val="00347119"/>
    <w:rsid w:val="00350015"/>
    <w:rsid w:val="003507AC"/>
    <w:rsid w:val="003515C4"/>
    <w:rsid w:val="003523C2"/>
    <w:rsid w:val="00353FEE"/>
    <w:rsid w:val="00356404"/>
    <w:rsid w:val="003628BC"/>
    <w:rsid w:val="00362FE0"/>
    <w:rsid w:val="00365BFB"/>
    <w:rsid w:val="003665C6"/>
    <w:rsid w:val="00370307"/>
    <w:rsid w:val="00375352"/>
    <w:rsid w:val="00376EBD"/>
    <w:rsid w:val="00377102"/>
    <w:rsid w:val="00380C3E"/>
    <w:rsid w:val="003814D4"/>
    <w:rsid w:val="00381A8D"/>
    <w:rsid w:val="00382A21"/>
    <w:rsid w:val="00383B2B"/>
    <w:rsid w:val="00384460"/>
    <w:rsid w:val="003903FF"/>
    <w:rsid w:val="00392A1A"/>
    <w:rsid w:val="003943B2"/>
    <w:rsid w:val="00394B8F"/>
    <w:rsid w:val="003979FE"/>
    <w:rsid w:val="003A0590"/>
    <w:rsid w:val="003A0EB9"/>
    <w:rsid w:val="003A10FC"/>
    <w:rsid w:val="003A1251"/>
    <w:rsid w:val="003A1D3E"/>
    <w:rsid w:val="003A3E98"/>
    <w:rsid w:val="003A4BA0"/>
    <w:rsid w:val="003A55FD"/>
    <w:rsid w:val="003A5D49"/>
    <w:rsid w:val="003A6668"/>
    <w:rsid w:val="003B0718"/>
    <w:rsid w:val="003B49E9"/>
    <w:rsid w:val="003B5299"/>
    <w:rsid w:val="003B6500"/>
    <w:rsid w:val="003C382F"/>
    <w:rsid w:val="003C49CB"/>
    <w:rsid w:val="003C55D1"/>
    <w:rsid w:val="003C5DDC"/>
    <w:rsid w:val="003C634D"/>
    <w:rsid w:val="003C6BFB"/>
    <w:rsid w:val="003D3481"/>
    <w:rsid w:val="003D4097"/>
    <w:rsid w:val="003D593D"/>
    <w:rsid w:val="003D5A9F"/>
    <w:rsid w:val="003E0EE3"/>
    <w:rsid w:val="003E2ED8"/>
    <w:rsid w:val="003E3930"/>
    <w:rsid w:val="003E4730"/>
    <w:rsid w:val="003E5657"/>
    <w:rsid w:val="003E57D8"/>
    <w:rsid w:val="003E594A"/>
    <w:rsid w:val="003F69C1"/>
    <w:rsid w:val="003F7022"/>
    <w:rsid w:val="003F7CA2"/>
    <w:rsid w:val="00400DD5"/>
    <w:rsid w:val="00401767"/>
    <w:rsid w:val="00402AE1"/>
    <w:rsid w:val="00404012"/>
    <w:rsid w:val="00406401"/>
    <w:rsid w:val="00406882"/>
    <w:rsid w:val="004073C4"/>
    <w:rsid w:val="0041225A"/>
    <w:rsid w:val="004126E4"/>
    <w:rsid w:val="004128D4"/>
    <w:rsid w:val="0041349F"/>
    <w:rsid w:val="00413A8D"/>
    <w:rsid w:val="00414135"/>
    <w:rsid w:val="00417197"/>
    <w:rsid w:val="00421E2B"/>
    <w:rsid w:val="00426E88"/>
    <w:rsid w:val="00432604"/>
    <w:rsid w:val="00432B50"/>
    <w:rsid w:val="00434D7C"/>
    <w:rsid w:val="0043596E"/>
    <w:rsid w:val="00435CC5"/>
    <w:rsid w:val="00437AE5"/>
    <w:rsid w:val="00441F75"/>
    <w:rsid w:val="00441FBC"/>
    <w:rsid w:val="00442A54"/>
    <w:rsid w:val="00445BC9"/>
    <w:rsid w:val="00445D7A"/>
    <w:rsid w:val="00446DDE"/>
    <w:rsid w:val="004475AA"/>
    <w:rsid w:val="00451C3A"/>
    <w:rsid w:val="00452243"/>
    <w:rsid w:val="0045317B"/>
    <w:rsid w:val="004531B1"/>
    <w:rsid w:val="00454F1B"/>
    <w:rsid w:val="0045647E"/>
    <w:rsid w:val="0045667C"/>
    <w:rsid w:val="00460DE4"/>
    <w:rsid w:val="00463343"/>
    <w:rsid w:val="00464C37"/>
    <w:rsid w:val="00465DDD"/>
    <w:rsid w:val="00467D43"/>
    <w:rsid w:val="004703E8"/>
    <w:rsid w:val="00471025"/>
    <w:rsid w:val="0047175C"/>
    <w:rsid w:val="00471BB2"/>
    <w:rsid w:val="00472791"/>
    <w:rsid w:val="00472D7E"/>
    <w:rsid w:val="00477D45"/>
    <w:rsid w:val="00480B18"/>
    <w:rsid w:val="004813A5"/>
    <w:rsid w:val="0048365B"/>
    <w:rsid w:val="00483B86"/>
    <w:rsid w:val="00486396"/>
    <w:rsid w:val="00490CD8"/>
    <w:rsid w:val="00494238"/>
    <w:rsid w:val="004952F2"/>
    <w:rsid w:val="004954FC"/>
    <w:rsid w:val="00495E6C"/>
    <w:rsid w:val="00497250"/>
    <w:rsid w:val="004A018B"/>
    <w:rsid w:val="004A1467"/>
    <w:rsid w:val="004B067A"/>
    <w:rsid w:val="004B170A"/>
    <w:rsid w:val="004B394E"/>
    <w:rsid w:val="004B6E5A"/>
    <w:rsid w:val="004B7E83"/>
    <w:rsid w:val="004C2D32"/>
    <w:rsid w:val="004C5BDB"/>
    <w:rsid w:val="004C65EB"/>
    <w:rsid w:val="004D2F85"/>
    <w:rsid w:val="004D4B14"/>
    <w:rsid w:val="004D4D42"/>
    <w:rsid w:val="004D5793"/>
    <w:rsid w:val="004D6E9F"/>
    <w:rsid w:val="004D77FE"/>
    <w:rsid w:val="004D7915"/>
    <w:rsid w:val="004E0564"/>
    <w:rsid w:val="004E0A62"/>
    <w:rsid w:val="004E2294"/>
    <w:rsid w:val="004E2436"/>
    <w:rsid w:val="004E2E9E"/>
    <w:rsid w:val="004E32AC"/>
    <w:rsid w:val="004E4E4F"/>
    <w:rsid w:val="004E5094"/>
    <w:rsid w:val="004F07EB"/>
    <w:rsid w:val="004F12B1"/>
    <w:rsid w:val="004F1ACF"/>
    <w:rsid w:val="004F30BD"/>
    <w:rsid w:val="004F586C"/>
    <w:rsid w:val="004F5FF4"/>
    <w:rsid w:val="004F72E4"/>
    <w:rsid w:val="00503EA1"/>
    <w:rsid w:val="00514A14"/>
    <w:rsid w:val="005153ED"/>
    <w:rsid w:val="00515C4E"/>
    <w:rsid w:val="0051615F"/>
    <w:rsid w:val="005207EB"/>
    <w:rsid w:val="0052140C"/>
    <w:rsid w:val="005226C7"/>
    <w:rsid w:val="0052515F"/>
    <w:rsid w:val="00525296"/>
    <w:rsid w:val="00525BE1"/>
    <w:rsid w:val="0052667E"/>
    <w:rsid w:val="005307BF"/>
    <w:rsid w:val="00531289"/>
    <w:rsid w:val="005315D2"/>
    <w:rsid w:val="00533412"/>
    <w:rsid w:val="005334DA"/>
    <w:rsid w:val="005345C7"/>
    <w:rsid w:val="00534CAA"/>
    <w:rsid w:val="005363E7"/>
    <w:rsid w:val="00540711"/>
    <w:rsid w:val="005421C7"/>
    <w:rsid w:val="00543335"/>
    <w:rsid w:val="00543E44"/>
    <w:rsid w:val="00545090"/>
    <w:rsid w:val="0054590A"/>
    <w:rsid w:val="005466BC"/>
    <w:rsid w:val="005471B3"/>
    <w:rsid w:val="005473C0"/>
    <w:rsid w:val="005476F2"/>
    <w:rsid w:val="005513B5"/>
    <w:rsid w:val="00552C31"/>
    <w:rsid w:val="00553AAA"/>
    <w:rsid w:val="00555197"/>
    <w:rsid w:val="005559E9"/>
    <w:rsid w:val="00557376"/>
    <w:rsid w:val="00557479"/>
    <w:rsid w:val="005578AE"/>
    <w:rsid w:val="00557D01"/>
    <w:rsid w:val="00562550"/>
    <w:rsid w:val="00571345"/>
    <w:rsid w:val="005724F3"/>
    <w:rsid w:val="00577534"/>
    <w:rsid w:val="00580359"/>
    <w:rsid w:val="00580AB5"/>
    <w:rsid w:val="0058263A"/>
    <w:rsid w:val="00582A45"/>
    <w:rsid w:val="00582B13"/>
    <w:rsid w:val="0059063F"/>
    <w:rsid w:val="0059196B"/>
    <w:rsid w:val="0059276B"/>
    <w:rsid w:val="00593B38"/>
    <w:rsid w:val="00594173"/>
    <w:rsid w:val="00597880"/>
    <w:rsid w:val="005A03ED"/>
    <w:rsid w:val="005A35EC"/>
    <w:rsid w:val="005A4FFF"/>
    <w:rsid w:val="005A7A6E"/>
    <w:rsid w:val="005B0DBE"/>
    <w:rsid w:val="005B138B"/>
    <w:rsid w:val="005B16EB"/>
    <w:rsid w:val="005B372A"/>
    <w:rsid w:val="005B426D"/>
    <w:rsid w:val="005B7905"/>
    <w:rsid w:val="005C05E5"/>
    <w:rsid w:val="005C22A2"/>
    <w:rsid w:val="005C4088"/>
    <w:rsid w:val="005C498E"/>
    <w:rsid w:val="005C6B9D"/>
    <w:rsid w:val="005C6C25"/>
    <w:rsid w:val="005D0C7D"/>
    <w:rsid w:val="005D1087"/>
    <w:rsid w:val="005D2041"/>
    <w:rsid w:val="005D2503"/>
    <w:rsid w:val="005D266E"/>
    <w:rsid w:val="005D2B10"/>
    <w:rsid w:val="005D3C57"/>
    <w:rsid w:val="005D545A"/>
    <w:rsid w:val="005D7267"/>
    <w:rsid w:val="005E0FDA"/>
    <w:rsid w:val="005E16C8"/>
    <w:rsid w:val="005E6F6C"/>
    <w:rsid w:val="005F1383"/>
    <w:rsid w:val="005F2A05"/>
    <w:rsid w:val="005F2B3D"/>
    <w:rsid w:val="005F3EB5"/>
    <w:rsid w:val="005F49AC"/>
    <w:rsid w:val="005F72F8"/>
    <w:rsid w:val="00600A4A"/>
    <w:rsid w:val="006039CA"/>
    <w:rsid w:val="00603EB3"/>
    <w:rsid w:val="006053C5"/>
    <w:rsid w:val="006055DD"/>
    <w:rsid w:val="006055F9"/>
    <w:rsid w:val="006069B8"/>
    <w:rsid w:val="0060726C"/>
    <w:rsid w:val="0061062A"/>
    <w:rsid w:val="00611B0E"/>
    <w:rsid w:val="00613305"/>
    <w:rsid w:val="00613754"/>
    <w:rsid w:val="00615222"/>
    <w:rsid w:val="00615389"/>
    <w:rsid w:val="006213BE"/>
    <w:rsid w:val="006217BC"/>
    <w:rsid w:val="00621B76"/>
    <w:rsid w:val="006236F2"/>
    <w:rsid w:val="00627846"/>
    <w:rsid w:val="006322B8"/>
    <w:rsid w:val="006330AB"/>
    <w:rsid w:val="00637235"/>
    <w:rsid w:val="006473BA"/>
    <w:rsid w:val="006479F2"/>
    <w:rsid w:val="006508ED"/>
    <w:rsid w:val="00650F8A"/>
    <w:rsid w:val="00651B8E"/>
    <w:rsid w:val="00653115"/>
    <w:rsid w:val="00655A2F"/>
    <w:rsid w:val="006560ED"/>
    <w:rsid w:val="00657A1B"/>
    <w:rsid w:val="00657B81"/>
    <w:rsid w:val="006613AB"/>
    <w:rsid w:val="00662FCE"/>
    <w:rsid w:val="00663B4E"/>
    <w:rsid w:val="00663EB8"/>
    <w:rsid w:val="0066461F"/>
    <w:rsid w:val="00664AAF"/>
    <w:rsid w:val="006663C1"/>
    <w:rsid w:val="00667CC4"/>
    <w:rsid w:val="00670ECD"/>
    <w:rsid w:val="006710EF"/>
    <w:rsid w:val="0067622F"/>
    <w:rsid w:val="00680BF6"/>
    <w:rsid w:val="00682053"/>
    <w:rsid w:val="00682089"/>
    <w:rsid w:val="00682650"/>
    <w:rsid w:val="006842FB"/>
    <w:rsid w:val="00684F38"/>
    <w:rsid w:val="006854C7"/>
    <w:rsid w:val="00687472"/>
    <w:rsid w:val="00693AC7"/>
    <w:rsid w:val="00693CB1"/>
    <w:rsid w:val="00693D50"/>
    <w:rsid w:val="006947F0"/>
    <w:rsid w:val="00694F10"/>
    <w:rsid w:val="006970BB"/>
    <w:rsid w:val="00697AF1"/>
    <w:rsid w:val="006A2B1C"/>
    <w:rsid w:val="006A495C"/>
    <w:rsid w:val="006A62C8"/>
    <w:rsid w:val="006B031D"/>
    <w:rsid w:val="006B0698"/>
    <w:rsid w:val="006B128A"/>
    <w:rsid w:val="006B334F"/>
    <w:rsid w:val="006B4C31"/>
    <w:rsid w:val="006B711E"/>
    <w:rsid w:val="006C0F57"/>
    <w:rsid w:val="006C440C"/>
    <w:rsid w:val="006C5783"/>
    <w:rsid w:val="006C59C9"/>
    <w:rsid w:val="006C60E3"/>
    <w:rsid w:val="006C7044"/>
    <w:rsid w:val="006D1721"/>
    <w:rsid w:val="006D223B"/>
    <w:rsid w:val="006D248A"/>
    <w:rsid w:val="006D5976"/>
    <w:rsid w:val="006D7CF0"/>
    <w:rsid w:val="006E11BE"/>
    <w:rsid w:val="006E1671"/>
    <w:rsid w:val="006E4BD4"/>
    <w:rsid w:val="006E54BA"/>
    <w:rsid w:val="006E6179"/>
    <w:rsid w:val="006F4043"/>
    <w:rsid w:val="006F5BB3"/>
    <w:rsid w:val="006F7ABE"/>
    <w:rsid w:val="006F7C85"/>
    <w:rsid w:val="0070175C"/>
    <w:rsid w:val="00702D4B"/>
    <w:rsid w:val="00704BFD"/>
    <w:rsid w:val="007054E4"/>
    <w:rsid w:val="007059DE"/>
    <w:rsid w:val="00710D0B"/>
    <w:rsid w:val="00711760"/>
    <w:rsid w:val="00711BB8"/>
    <w:rsid w:val="00712999"/>
    <w:rsid w:val="00712AC7"/>
    <w:rsid w:val="00713405"/>
    <w:rsid w:val="007134CC"/>
    <w:rsid w:val="00714E41"/>
    <w:rsid w:val="007168B3"/>
    <w:rsid w:val="0071796F"/>
    <w:rsid w:val="00720A98"/>
    <w:rsid w:val="007240A4"/>
    <w:rsid w:val="00724483"/>
    <w:rsid w:val="00726300"/>
    <w:rsid w:val="00727A34"/>
    <w:rsid w:val="00732AD7"/>
    <w:rsid w:val="00733662"/>
    <w:rsid w:val="00734027"/>
    <w:rsid w:val="00735EEB"/>
    <w:rsid w:val="0074290B"/>
    <w:rsid w:val="00745A1E"/>
    <w:rsid w:val="0074618B"/>
    <w:rsid w:val="00746F10"/>
    <w:rsid w:val="0075089E"/>
    <w:rsid w:val="0075298B"/>
    <w:rsid w:val="007531B8"/>
    <w:rsid w:val="00754373"/>
    <w:rsid w:val="00755745"/>
    <w:rsid w:val="00756966"/>
    <w:rsid w:val="0075743C"/>
    <w:rsid w:val="00757CB4"/>
    <w:rsid w:val="0076151E"/>
    <w:rsid w:val="007617DA"/>
    <w:rsid w:val="00762753"/>
    <w:rsid w:val="00764A94"/>
    <w:rsid w:val="00765298"/>
    <w:rsid w:val="00765AC1"/>
    <w:rsid w:val="0076765F"/>
    <w:rsid w:val="007709A8"/>
    <w:rsid w:val="0077318C"/>
    <w:rsid w:val="007803BA"/>
    <w:rsid w:val="00780B62"/>
    <w:rsid w:val="00782AE7"/>
    <w:rsid w:val="00783DF6"/>
    <w:rsid w:val="00786020"/>
    <w:rsid w:val="00786823"/>
    <w:rsid w:val="00787AC9"/>
    <w:rsid w:val="0079038B"/>
    <w:rsid w:val="0079066C"/>
    <w:rsid w:val="00791063"/>
    <w:rsid w:val="0079428D"/>
    <w:rsid w:val="00794E28"/>
    <w:rsid w:val="007959D2"/>
    <w:rsid w:val="00796986"/>
    <w:rsid w:val="00797CB3"/>
    <w:rsid w:val="007A0E11"/>
    <w:rsid w:val="007A2FCF"/>
    <w:rsid w:val="007A4B48"/>
    <w:rsid w:val="007A57E5"/>
    <w:rsid w:val="007A74C7"/>
    <w:rsid w:val="007B01CC"/>
    <w:rsid w:val="007B3B56"/>
    <w:rsid w:val="007C1DAB"/>
    <w:rsid w:val="007C2B89"/>
    <w:rsid w:val="007C551E"/>
    <w:rsid w:val="007C588C"/>
    <w:rsid w:val="007C6570"/>
    <w:rsid w:val="007C6FE0"/>
    <w:rsid w:val="007D2D8E"/>
    <w:rsid w:val="007D4384"/>
    <w:rsid w:val="007D4516"/>
    <w:rsid w:val="007D7F90"/>
    <w:rsid w:val="007E4CD2"/>
    <w:rsid w:val="007E62F6"/>
    <w:rsid w:val="007E6B06"/>
    <w:rsid w:val="007E74D8"/>
    <w:rsid w:val="007F07F8"/>
    <w:rsid w:val="007F1C9B"/>
    <w:rsid w:val="007F2269"/>
    <w:rsid w:val="007F28D9"/>
    <w:rsid w:val="007F359E"/>
    <w:rsid w:val="007F478C"/>
    <w:rsid w:val="007F60A4"/>
    <w:rsid w:val="007F78DF"/>
    <w:rsid w:val="00801774"/>
    <w:rsid w:val="00803514"/>
    <w:rsid w:val="00804B75"/>
    <w:rsid w:val="00804CA0"/>
    <w:rsid w:val="0080532B"/>
    <w:rsid w:val="008053F0"/>
    <w:rsid w:val="00805DE1"/>
    <w:rsid w:val="00806BB9"/>
    <w:rsid w:val="00806BE7"/>
    <w:rsid w:val="008075E9"/>
    <w:rsid w:val="008100BE"/>
    <w:rsid w:val="00813966"/>
    <w:rsid w:val="0081409F"/>
    <w:rsid w:val="00814B38"/>
    <w:rsid w:val="00815105"/>
    <w:rsid w:val="0081547B"/>
    <w:rsid w:val="00815E21"/>
    <w:rsid w:val="00826EEE"/>
    <w:rsid w:val="008330B5"/>
    <w:rsid w:val="008346B5"/>
    <w:rsid w:val="008350E4"/>
    <w:rsid w:val="00835BB1"/>
    <w:rsid w:val="00836471"/>
    <w:rsid w:val="00836543"/>
    <w:rsid w:val="0083689F"/>
    <w:rsid w:val="00840B72"/>
    <w:rsid w:val="00840C53"/>
    <w:rsid w:val="00841DAD"/>
    <w:rsid w:val="00844161"/>
    <w:rsid w:val="00845226"/>
    <w:rsid w:val="00847297"/>
    <w:rsid w:val="00847354"/>
    <w:rsid w:val="00847ADC"/>
    <w:rsid w:val="008512CF"/>
    <w:rsid w:val="008537D2"/>
    <w:rsid w:val="008538FB"/>
    <w:rsid w:val="00853F9C"/>
    <w:rsid w:val="008543EF"/>
    <w:rsid w:val="00856880"/>
    <w:rsid w:val="00856E3F"/>
    <w:rsid w:val="00857CEF"/>
    <w:rsid w:val="00860ECD"/>
    <w:rsid w:val="008637E5"/>
    <w:rsid w:val="0086399F"/>
    <w:rsid w:val="0086637E"/>
    <w:rsid w:val="008670C5"/>
    <w:rsid w:val="00867973"/>
    <w:rsid w:val="00867E27"/>
    <w:rsid w:val="008708E6"/>
    <w:rsid w:val="0087627B"/>
    <w:rsid w:val="008779EF"/>
    <w:rsid w:val="00881B18"/>
    <w:rsid w:val="008841B9"/>
    <w:rsid w:val="00886366"/>
    <w:rsid w:val="008863E1"/>
    <w:rsid w:val="008912DF"/>
    <w:rsid w:val="00891960"/>
    <w:rsid w:val="00891B0C"/>
    <w:rsid w:val="00892924"/>
    <w:rsid w:val="0089360A"/>
    <w:rsid w:val="00893F49"/>
    <w:rsid w:val="008958E5"/>
    <w:rsid w:val="00897609"/>
    <w:rsid w:val="00897822"/>
    <w:rsid w:val="008A1B3F"/>
    <w:rsid w:val="008A2CBF"/>
    <w:rsid w:val="008A394F"/>
    <w:rsid w:val="008B0A64"/>
    <w:rsid w:val="008B1CDB"/>
    <w:rsid w:val="008B1FE9"/>
    <w:rsid w:val="008B4A16"/>
    <w:rsid w:val="008B7262"/>
    <w:rsid w:val="008C3EF2"/>
    <w:rsid w:val="008C4CD6"/>
    <w:rsid w:val="008C5E85"/>
    <w:rsid w:val="008D0AD9"/>
    <w:rsid w:val="008D3352"/>
    <w:rsid w:val="008D644C"/>
    <w:rsid w:val="008D6501"/>
    <w:rsid w:val="008D65D7"/>
    <w:rsid w:val="008D7F07"/>
    <w:rsid w:val="008E07A1"/>
    <w:rsid w:val="008E1301"/>
    <w:rsid w:val="008E313F"/>
    <w:rsid w:val="008E33C6"/>
    <w:rsid w:val="008E4485"/>
    <w:rsid w:val="008E5EDD"/>
    <w:rsid w:val="008E67FD"/>
    <w:rsid w:val="008F11D7"/>
    <w:rsid w:val="008F2F61"/>
    <w:rsid w:val="008F418E"/>
    <w:rsid w:val="008F784F"/>
    <w:rsid w:val="008F7F1F"/>
    <w:rsid w:val="00900BEC"/>
    <w:rsid w:val="00901E36"/>
    <w:rsid w:val="00902EEF"/>
    <w:rsid w:val="00904D01"/>
    <w:rsid w:val="00906305"/>
    <w:rsid w:val="009064A1"/>
    <w:rsid w:val="00906909"/>
    <w:rsid w:val="00913F2B"/>
    <w:rsid w:val="009140CE"/>
    <w:rsid w:val="00915FF9"/>
    <w:rsid w:val="0091715D"/>
    <w:rsid w:val="00917683"/>
    <w:rsid w:val="009208FE"/>
    <w:rsid w:val="009235B8"/>
    <w:rsid w:val="00923A33"/>
    <w:rsid w:val="00930981"/>
    <w:rsid w:val="009320AB"/>
    <w:rsid w:val="00933352"/>
    <w:rsid w:val="00933B73"/>
    <w:rsid w:val="00934D7F"/>
    <w:rsid w:val="00934E56"/>
    <w:rsid w:val="00937B69"/>
    <w:rsid w:val="00937E5F"/>
    <w:rsid w:val="00940339"/>
    <w:rsid w:val="009447DC"/>
    <w:rsid w:val="00946623"/>
    <w:rsid w:val="00946E1D"/>
    <w:rsid w:val="00946FC7"/>
    <w:rsid w:val="00951ADC"/>
    <w:rsid w:val="009531E2"/>
    <w:rsid w:val="00954099"/>
    <w:rsid w:val="0095425C"/>
    <w:rsid w:val="0095569D"/>
    <w:rsid w:val="0095745F"/>
    <w:rsid w:val="00957468"/>
    <w:rsid w:val="0096032D"/>
    <w:rsid w:val="009613D0"/>
    <w:rsid w:val="00962C2C"/>
    <w:rsid w:val="00963200"/>
    <w:rsid w:val="009637BB"/>
    <w:rsid w:val="009638A7"/>
    <w:rsid w:val="0096554A"/>
    <w:rsid w:val="00965DBA"/>
    <w:rsid w:val="009666DB"/>
    <w:rsid w:val="00966E74"/>
    <w:rsid w:val="009710E1"/>
    <w:rsid w:val="00971134"/>
    <w:rsid w:val="00972A9A"/>
    <w:rsid w:val="00980F92"/>
    <w:rsid w:val="009825BB"/>
    <w:rsid w:val="00985233"/>
    <w:rsid w:val="00990ABD"/>
    <w:rsid w:val="00996A7A"/>
    <w:rsid w:val="009A0277"/>
    <w:rsid w:val="009A097A"/>
    <w:rsid w:val="009A0C41"/>
    <w:rsid w:val="009A3C52"/>
    <w:rsid w:val="009A4053"/>
    <w:rsid w:val="009A438F"/>
    <w:rsid w:val="009A4CCA"/>
    <w:rsid w:val="009A4E1A"/>
    <w:rsid w:val="009A5A47"/>
    <w:rsid w:val="009A7695"/>
    <w:rsid w:val="009A7725"/>
    <w:rsid w:val="009A7D7E"/>
    <w:rsid w:val="009B0210"/>
    <w:rsid w:val="009B2AF8"/>
    <w:rsid w:val="009B3638"/>
    <w:rsid w:val="009B3915"/>
    <w:rsid w:val="009B41BF"/>
    <w:rsid w:val="009B428A"/>
    <w:rsid w:val="009B606F"/>
    <w:rsid w:val="009B66DE"/>
    <w:rsid w:val="009B66E7"/>
    <w:rsid w:val="009C2D4D"/>
    <w:rsid w:val="009C2FB6"/>
    <w:rsid w:val="009C6AC1"/>
    <w:rsid w:val="009C6BBF"/>
    <w:rsid w:val="009C7CC5"/>
    <w:rsid w:val="009C7E9C"/>
    <w:rsid w:val="009D6751"/>
    <w:rsid w:val="009D78E3"/>
    <w:rsid w:val="009D7A34"/>
    <w:rsid w:val="009E076F"/>
    <w:rsid w:val="009E5A37"/>
    <w:rsid w:val="009E6701"/>
    <w:rsid w:val="009F0728"/>
    <w:rsid w:val="009F0A24"/>
    <w:rsid w:val="009F1D1E"/>
    <w:rsid w:val="009F2766"/>
    <w:rsid w:val="009F3218"/>
    <w:rsid w:val="009F3A47"/>
    <w:rsid w:val="009F5028"/>
    <w:rsid w:val="009F5CF3"/>
    <w:rsid w:val="009F5F22"/>
    <w:rsid w:val="009F6139"/>
    <w:rsid w:val="009F716C"/>
    <w:rsid w:val="009F7267"/>
    <w:rsid w:val="00A011E1"/>
    <w:rsid w:val="00A11DF9"/>
    <w:rsid w:val="00A14215"/>
    <w:rsid w:val="00A15753"/>
    <w:rsid w:val="00A1767A"/>
    <w:rsid w:val="00A21FB8"/>
    <w:rsid w:val="00A23BF9"/>
    <w:rsid w:val="00A2471A"/>
    <w:rsid w:val="00A25294"/>
    <w:rsid w:val="00A36879"/>
    <w:rsid w:val="00A36D70"/>
    <w:rsid w:val="00A40758"/>
    <w:rsid w:val="00A44497"/>
    <w:rsid w:val="00A44584"/>
    <w:rsid w:val="00A44C0A"/>
    <w:rsid w:val="00A47F4F"/>
    <w:rsid w:val="00A5031E"/>
    <w:rsid w:val="00A505CC"/>
    <w:rsid w:val="00A50867"/>
    <w:rsid w:val="00A51767"/>
    <w:rsid w:val="00A52223"/>
    <w:rsid w:val="00A53097"/>
    <w:rsid w:val="00A54E69"/>
    <w:rsid w:val="00A5509C"/>
    <w:rsid w:val="00A57834"/>
    <w:rsid w:val="00A61625"/>
    <w:rsid w:val="00A61825"/>
    <w:rsid w:val="00A656C2"/>
    <w:rsid w:val="00A66F49"/>
    <w:rsid w:val="00A726C1"/>
    <w:rsid w:val="00A778FE"/>
    <w:rsid w:val="00A77DBB"/>
    <w:rsid w:val="00A811A7"/>
    <w:rsid w:val="00A81F88"/>
    <w:rsid w:val="00A824D7"/>
    <w:rsid w:val="00A86C19"/>
    <w:rsid w:val="00A90D4C"/>
    <w:rsid w:val="00A90E2E"/>
    <w:rsid w:val="00A9272D"/>
    <w:rsid w:val="00A934E8"/>
    <w:rsid w:val="00A93DC6"/>
    <w:rsid w:val="00A94905"/>
    <w:rsid w:val="00A94959"/>
    <w:rsid w:val="00A962E1"/>
    <w:rsid w:val="00A969DD"/>
    <w:rsid w:val="00A97476"/>
    <w:rsid w:val="00A97964"/>
    <w:rsid w:val="00AA02DB"/>
    <w:rsid w:val="00AA12EC"/>
    <w:rsid w:val="00AA1A3C"/>
    <w:rsid w:val="00AA1DA3"/>
    <w:rsid w:val="00AA2501"/>
    <w:rsid w:val="00AA63CA"/>
    <w:rsid w:val="00AA66F4"/>
    <w:rsid w:val="00AA7D89"/>
    <w:rsid w:val="00AB0564"/>
    <w:rsid w:val="00AB3D84"/>
    <w:rsid w:val="00AB78C5"/>
    <w:rsid w:val="00AB7BC0"/>
    <w:rsid w:val="00AB7F9E"/>
    <w:rsid w:val="00AC2B0F"/>
    <w:rsid w:val="00AC4B0A"/>
    <w:rsid w:val="00AC602D"/>
    <w:rsid w:val="00AC7129"/>
    <w:rsid w:val="00AD0773"/>
    <w:rsid w:val="00AD1082"/>
    <w:rsid w:val="00AD25BC"/>
    <w:rsid w:val="00AD2D3C"/>
    <w:rsid w:val="00AD3D9E"/>
    <w:rsid w:val="00AD4E3C"/>
    <w:rsid w:val="00AE04E5"/>
    <w:rsid w:val="00AE0CA5"/>
    <w:rsid w:val="00AE1656"/>
    <w:rsid w:val="00AE16C5"/>
    <w:rsid w:val="00AE2042"/>
    <w:rsid w:val="00AE760A"/>
    <w:rsid w:val="00AE78DD"/>
    <w:rsid w:val="00AF0608"/>
    <w:rsid w:val="00AF27A3"/>
    <w:rsid w:val="00AF66F2"/>
    <w:rsid w:val="00B00FEC"/>
    <w:rsid w:val="00B0267D"/>
    <w:rsid w:val="00B13449"/>
    <w:rsid w:val="00B1415F"/>
    <w:rsid w:val="00B2031D"/>
    <w:rsid w:val="00B22566"/>
    <w:rsid w:val="00B23619"/>
    <w:rsid w:val="00B25655"/>
    <w:rsid w:val="00B27F3F"/>
    <w:rsid w:val="00B303F8"/>
    <w:rsid w:val="00B30CE7"/>
    <w:rsid w:val="00B317A9"/>
    <w:rsid w:val="00B31A1F"/>
    <w:rsid w:val="00B31A45"/>
    <w:rsid w:val="00B31C66"/>
    <w:rsid w:val="00B327AD"/>
    <w:rsid w:val="00B32CA7"/>
    <w:rsid w:val="00B33913"/>
    <w:rsid w:val="00B33AAF"/>
    <w:rsid w:val="00B344FC"/>
    <w:rsid w:val="00B35121"/>
    <w:rsid w:val="00B40E49"/>
    <w:rsid w:val="00B439FC"/>
    <w:rsid w:val="00B44285"/>
    <w:rsid w:val="00B510D4"/>
    <w:rsid w:val="00B51E0D"/>
    <w:rsid w:val="00B54C62"/>
    <w:rsid w:val="00B558A8"/>
    <w:rsid w:val="00B5705E"/>
    <w:rsid w:val="00B62346"/>
    <w:rsid w:val="00B63B28"/>
    <w:rsid w:val="00B657BC"/>
    <w:rsid w:val="00B7196C"/>
    <w:rsid w:val="00B73F26"/>
    <w:rsid w:val="00B74581"/>
    <w:rsid w:val="00B75994"/>
    <w:rsid w:val="00B761DA"/>
    <w:rsid w:val="00B774DF"/>
    <w:rsid w:val="00B800F8"/>
    <w:rsid w:val="00B81302"/>
    <w:rsid w:val="00B825A4"/>
    <w:rsid w:val="00B84D46"/>
    <w:rsid w:val="00B85A28"/>
    <w:rsid w:val="00B86A52"/>
    <w:rsid w:val="00B92F65"/>
    <w:rsid w:val="00B93DD8"/>
    <w:rsid w:val="00B941DA"/>
    <w:rsid w:val="00B941F4"/>
    <w:rsid w:val="00B9509F"/>
    <w:rsid w:val="00B95E82"/>
    <w:rsid w:val="00B97288"/>
    <w:rsid w:val="00BA0483"/>
    <w:rsid w:val="00BA3B45"/>
    <w:rsid w:val="00BA46BF"/>
    <w:rsid w:val="00BA6866"/>
    <w:rsid w:val="00BA689A"/>
    <w:rsid w:val="00BA6EB2"/>
    <w:rsid w:val="00BB12AB"/>
    <w:rsid w:val="00BB144E"/>
    <w:rsid w:val="00BB4351"/>
    <w:rsid w:val="00BB5847"/>
    <w:rsid w:val="00BB76A2"/>
    <w:rsid w:val="00BC039D"/>
    <w:rsid w:val="00BC2EC7"/>
    <w:rsid w:val="00BC3955"/>
    <w:rsid w:val="00BC4927"/>
    <w:rsid w:val="00BC4DBE"/>
    <w:rsid w:val="00BC5C5A"/>
    <w:rsid w:val="00BD01D5"/>
    <w:rsid w:val="00BD313C"/>
    <w:rsid w:val="00BD42ED"/>
    <w:rsid w:val="00BD4F0F"/>
    <w:rsid w:val="00BD5EF2"/>
    <w:rsid w:val="00BE1784"/>
    <w:rsid w:val="00BE1A3C"/>
    <w:rsid w:val="00BE2404"/>
    <w:rsid w:val="00BE33BA"/>
    <w:rsid w:val="00BE3EDD"/>
    <w:rsid w:val="00BE580E"/>
    <w:rsid w:val="00BE6D32"/>
    <w:rsid w:val="00BE7236"/>
    <w:rsid w:val="00BE77EF"/>
    <w:rsid w:val="00BF14F2"/>
    <w:rsid w:val="00BF1ABB"/>
    <w:rsid w:val="00BF1DE4"/>
    <w:rsid w:val="00BF2407"/>
    <w:rsid w:val="00BF2DFE"/>
    <w:rsid w:val="00BF35A6"/>
    <w:rsid w:val="00BF5898"/>
    <w:rsid w:val="00BF6B52"/>
    <w:rsid w:val="00BF7AF5"/>
    <w:rsid w:val="00C0472E"/>
    <w:rsid w:val="00C06F8F"/>
    <w:rsid w:val="00C07D90"/>
    <w:rsid w:val="00C07DE2"/>
    <w:rsid w:val="00C106BF"/>
    <w:rsid w:val="00C11146"/>
    <w:rsid w:val="00C143D6"/>
    <w:rsid w:val="00C16BF2"/>
    <w:rsid w:val="00C254EB"/>
    <w:rsid w:val="00C25ECF"/>
    <w:rsid w:val="00C26AF5"/>
    <w:rsid w:val="00C30544"/>
    <w:rsid w:val="00C31D77"/>
    <w:rsid w:val="00C324DC"/>
    <w:rsid w:val="00C36387"/>
    <w:rsid w:val="00C363D7"/>
    <w:rsid w:val="00C37F69"/>
    <w:rsid w:val="00C435E5"/>
    <w:rsid w:val="00C5092D"/>
    <w:rsid w:val="00C5115D"/>
    <w:rsid w:val="00C52E00"/>
    <w:rsid w:val="00C541C5"/>
    <w:rsid w:val="00C553ED"/>
    <w:rsid w:val="00C572D2"/>
    <w:rsid w:val="00C57D57"/>
    <w:rsid w:val="00C636FF"/>
    <w:rsid w:val="00C63E5F"/>
    <w:rsid w:val="00C63F62"/>
    <w:rsid w:val="00C64E3A"/>
    <w:rsid w:val="00C71DCC"/>
    <w:rsid w:val="00C72219"/>
    <w:rsid w:val="00C76A9A"/>
    <w:rsid w:val="00C77243"/>
    <w:rsid w:val="00C77783"/>
    <w:rsid w:val="00C80EE3"/>
    <w:rsid w:val="00C81A8C"/>
    <w:rsid w:val="00C81C2B"/>
    <w:rsid w:val="00C84724"/>
    <w:rsid w:val="00C85D17"/>
    <w:rsid w:val="00C878CF"/>
    <w:rsid w:val="00C90386"/>
    <w:rsid w:val="00C96393"/>
    <w:rsid w:val="00CA1687"/>
    <w:rsid w:val="00CA4A28"/>
    <w:rsid w:val="00CA7952"/>
    <w:rsid w:val="00CB0114"/>
    <w:rsid w:val="00CB2057"/>
    <w:rsid w:val="00CB3642"/>
    <w:rsid w:val="00CB381D"/>
    <w:rsid w:val="00CB3BD0"/>
    <w:rsid w:val="00CB50AB"/>
    <w:rsid w:val="00CB6A49"/>
    <w:rsid w:val="00CC23E2"/>
    <w:rsid w:val="00CC2CAF"/>
    <w:rsid w:val="00CC2D59"/>
    <w:rsid w:val="00CC3E16"/>
    <w:rsid w:val="00CC3E19"/>
    <w:rsid w:val="00CC5392"/>
    <w:rsid w:val="00CC5BF6"/>
    <w:rsid w:val="00CC6434"/>
    <w:rsid w:val="00CD1E0C"/>
    <w:rsid w:val="00CD24CA"/>
    <w:rsid w:val="00CD523C"/>
    <w:rsid w:val="00CE0AA1"/>
    <w:rsid w:val="00CE465D"/>
    <w:rsid w:val="00CE6BF0"/>
    <w:rsid w:val="00CF2B62"/>
    <w:rsid w:val="00CF2CCE"/>
    <w:rsid w:val="00CF407C"/>
    <w:rsid w:val="00CF5CDD"/>
    <w:rsid w:val="00CF7383"/>
    <w:rsid w:val="00D026C9"/>
    <w:rsid w:val="00D041F3"/>
    <w:rsid w:val="00D068FA"/>
    <w:rsid w:val="00D07435"/>
    <w:rsid w:val="00D076E8"/>
    <w:rsid w:val="00D07E33"/>
    <w:rsid w:val="00D12AD4"/>
    <w:rsid w:val="00D13298"/>
    <w:rsid w:val="00D13D73"/>
    <w:rsid w:val="00D16B41"/>
    <w:rsid w:val="00D16CFA"/>
    <w:rsid w:val="00D208F3"/>
    <w:rsid w:val="00D21463"/>
    <w:rsid w:val="00D305E4"/>
    <w:rsid w:val="00D315E2"/>
    <w:rsid w:val="00D323A2"/>
    <w:rsid w:val="00D339A1"/>
    <w:rsid w:val="00D35726"/>
    <w:rsid w:val="00D362ED"/>
    <w:rsid w:val="00D4070F"/>
    <w:rsid w:val="00D408DF"/>
    <w:rsid w:val="00D42DF1"/>
    <w:rsid w:val="00D46362"/>
    <w:rsid w:val="00D516AB"/>
    <w:rsid w:val="00D52354"/>
    <w:rsid w:val="00D52921"/>
    <w:rsid w:val="00D5442C"/>
    <w:rsid w:val="00D54A99"/>
    <w:rsid w:val="00D54F17"/>
    <w:rsid w:val="00D56050"/>
    <w:rsid w:val="00D604CB"/>
    <w:rsid w:val="00D61154"/>
    <w:rsid w:val="00D613F6"/>
    <w:rsid w:val="00D62675"/>
    <w:rsid w:val="00D630E9"/>
    <w:rsid w:val="00D639EE"/>
    <w:rsid w:val="00D63B2B"/>
    <w:rsid w:val="00D64747"/>
    <w:rsid w:val="00D65A31"/>
    <w:rsid w:val="00D65D9E"/>
    <w:rsid w:val="00D66604"/>
    <w:rsid w:val="00D7004C"/>
    <w:rsid w:val="00D708C9"/>
    <w:rsid w:val="00D743BC"/>
    <w:rsid w:val="00D75397"/>
    <w:rsid w:val="00D77E32"/>
    <w:rsid w:val="00D818AF"/>
    <w:rsid w:val="00D83515"/>
    <w:rsid w:val="00D84347"/>
    <w:rsid w:val="00D85282"/>
    <w:rsid w:val="00D8570C"/>
    <w:rsid w:val="00D904ED"/>
    <w:rsid w:val="00D918AF"/>
    <w:rsid w:val="00D94261"/>
    <w:rsid w:val="00D95920"/>
    <w:rsid w:val="00DA07A2"/>
    <w:rsid w:val="00DA0E1F"/>
    <w:rsid w:val="00DA1EB6"/>
    <w:rsid w:val="00DB447B"/>
    <w:rsid w:val="00DB565F"/>
    <w:rsid w:val="00DC09D5"/>
    <w:rsid w:val="00DC0DED"/>
    <w:rsid w:val="00DC14D9"/>
    <w:rsid w:val="00DC3EB2"/>
    <w:rsid w:val="00DC3EDF"/>
    <w:rsid w:val="00DC57C9"/>
    <w:rsid w:val="00DC67F7"/>
    <w:rsid w:val="00DC709C"/>
    <w:rsid w:val="00DC71E3"/>
    <w:rsid w:val="00DC7334"/>
    <w:rsid w:val="00DD0600"/>
    <w:rsid w:val="00DD0ABA"/>
    <w:rsid w:val="00DD1833"/>
    <w:rsid w:val="00DD268C"/>
    <w:rsid w:val="00DD3575"/>
    <w:rsid w:val="00DD48C0"/>
    <w:rsid w:val="00DE0BA2"/>
    <w:rsid w:val="00DE129E"/>
    <w:rsid w:val="00DE2418"/>
    <w:rsid w:val="00DE287D"/>
    <w:rsid w:val="00DE3EB7"/>
    <w:rsid w:val="00DF1E23"/>
    <w:rsid w:val="00DF1E5B"/>
    <w:rsid w:val="00DF2603"/>
    <w:rsid w:val="00E02785"/>
    <w:rsid w:val="00E038F5"/>
    <w:rsid w:val="00E04491"/>
    <w:rsid w:val="00E077FA"/>
    <w:rsid w:val="00E078B8"/>
    <w:rsid w:val="00E103BA"/>
    <w:rsid w:val="00E106D0"/>
    <w:rsid w:val="00E12C61"/>
    <w:rsid w:val="00E13486"/>
    <w:rsid w:val="00E13850"/>
    <w:rsid w:val="00E13BC7"/>
    <w:rsid w:val="00E13CBD"/>
    <w:rsid w:val="00E14023"/>
    <w:rsid w:val="00E15921"/>
    <w:rsid w:val="00E161ED"/>
    <w:rsid w:val="00E16858"/>
    <w:rsid w:val="00E17C8B"/>
    <w:rsid w:val="00E2012F"/>
    <w:rsid w:val="00E20679"/>
    <w:rsid w:val="00E207AF"/>
    <w:rsid w:val="00E20989"/>
    <w:rsid w:val="00E22082"/>
    <w:rsid w:val="00E23ABA"/>
    <w:rsid w:val="00E24B1F"/>
    <w:rsid w:val="00E25CD2"/>
    <w:rsid w:val="00E25E34"/>
    <w:rsid w:val="00E27A09"/>
    <w:rsid w:val="00E27A17"/>
    <w:rsid w:val="00E3044B"/>
    <w:rsid w:val="00E30956"/>
    <w:rsid w:val="00E3354F"/>
    <w:rsid w:val="00E33F14"/>
    <w:rsid w:val="00E35391"/>
    <w:rsid w:val="00E40563"/>
    <w:rsid w:val="00E418A9"/>
    <w:rsid w:val="00E42D9A"/>
    <w:rsid w:val="00E43F44"/>
    <w:rsid w:val="00E43F56"/>
    <w:rsid w:val="00E44406"/>
    <w:rsid w:val="00E46CE6"/>
    <w:rsid w:val="00E46E83"/>
    <w:rsid w:val="00E51409"/>
    <w:rsid w:val="00E522F3"/>
    <w:rsid w:val="00E52EB4"/>
    <w:rsid w:val="00E5583D"/>
    <w:rsid w:val="00E563A9"/>
    <w:rsid w:val="00E57667"/>
    <w:rsid w:val="00E60F2B"/>
    <w:rsid w:val="00E61311"/>
    <w:rsid w:val="00E61E76"/>
    <w:rsid w:val="00E630EE"/>
    <w:rsid w:val="00E65EDC"/>
    <w:rsid w:val="00E66FB0"/>
    <w:rsid w:val="00E67581"/>
    <w:rsid w:val="00E67C53"/>
    <w:rsid w:val="00E70B31"/>
    <w:rsid w:val="00E72B56"/>
    <w:rsid w:val="00E76D79"/>
    <w:rsid w:val="00E7730F"/>
    <w:rsid w:val="00E951B2"/>
    <w:rsid w:val="00E95713"/>
    <w:rsid w:val="00E95C21"/>
    <w:rsid w:val="00EA1E7C"/>
    <w:rsid w:val="00EA1EF1"/>
    <w:rsid w:val="00EA2BAB"/>
    <w:rsid w:val="00EA5DFC"/>
    <w:rsid w:val="00EA646E"/>
    <w:rsid w:val="00EA68FF"/>
    <w:rsid w:val="00EA6C30"/>
    <w:rsid w:val="00EA76EF"/>
    <w:rsid w:val="00EA7996"/>
    <w:rsid w:val="00EB04EC"/>
    <w:rsid w:val="00EB1A4C"/>
    <w:rsid w:val="00EB494F"/>
    <w:rsid w:val="00EC20F7"/>
    <w:rsid w:val="00EC3C6B"/>
    <w:rsid w:val="00EC488B"/>
    <w:rsid w:val="00EC4AE1"/>
    <w:rsid w:val="00EC4C20"/>
    <w:rsid w:val="00ED11F5"/>
    <w:rsid w:val="00ED2353"/>
    <w:rsid w:val="00ED2AB9"/>
    <w:rsid w:val="00ED2F63"/>
    <w:rsid w:val="00ED45F3"/>
    <w:rsid w:val="00ED792A"/>
    <w:rsid w:val="00ED7FC2"/>
    <w:rsid w:val="00EE175C"/>
    <w:rsid w:val="00EE1DBE"/>
    <w:rsid w:val="00EE2895"/>
    <w:rsid w:val="00EE32ED"/>
    <w:rsid w:val="00EE36B2"/>
    <w:rsid w:val="00EE3E6D"/>
    <w:rsid w:val="00EE6F8E"/>
    <w:rsid w:val="00EF204E"/>
    <w:rsid w:val="00EF3425"/>
    <w:rsid w:val="00EF52A2"/>
    <w:rsid w:val="00F009C7"/>
    <w:rsid w:val="00F00BA9"/>
    <w:rsid w:val="00F0118B"/>
    <w:rsid w:val="00F04C82"/>
    <w:rsid w:val="00F060BB"/>
    <w:rsid w:val="00F065D2"/>
    <w:rsid w:val="00F079B8"/>
    <w:rsid w:val="00F10D02"/>
    <w:rsid w:val="00F11C0D"/>
    <w:rsid w:val="00F11CAE"/>
    <w:rsid w:val="00F15FD6"/>
    <w:rsid w:val="00F16907"/>
    <w:rsid w:val="00F211AA"/>
    <w:rsid w:val="00F22215"/>
    <w:rsid w:val="00F24B2E"/>
    <w:rsid w:val="00F26F69"/>
    <w:rsid w:val="00F2749F"/>
    <w:rsid w:val="00F31781"/>
    <w:rsid w:val="00F31D4E"/>
    <w:rsid w:val="00F328A4"/>
    <w:rsid w:val="00F330A5"/>
    <w:rsid w:val="00F3698E"/>
    <w:rsid w:val="00F37366"/>
    <w:rsid w:val="00F41608"/>
    <w:rsid w:val="00F4378C"/>
    <w:rsid w:val="00F4447F"/>
    <w:rsid w:val="00F47F79"/>
    <w:rsid w:val="00F50669"/>
    <w:rsid w:val="00F50D14"/>
    <w:rsid w:val="00F51761"/>
    <w:rsid w:val="00F51F43"/>
    <w:rsid w:val="00F526B8"/>
    <w:rsid w:val="00F53031"/>
    <w:rsid w:val="00F57144"/>
    <w:rsid w:val="00F57C34"/>
    <w:rsid w:val="00F6046B"/>
    <w:rsid w:val="00F6272B"/>
    <w:rsid w:val="00F634AC"/>
    <w:rsid w:val="00F66560"/>
    <w:rsid w:val="00F705E3"/>
    <w:rsid w:val="00F74FC7"/>
    <w:rsid w:val="00F75B9F"/>
    <w:rsid w:val="00F7638F"/>
    <w:rsid w:val="00F771F7"/>
    <w:rsid w:val="00F80D45"/>
    <w:rsid w:val="00F816F0"/>
    <w:rsid w:val="00F843D6"/>
    <w:rsid w:val="00F850A0"/>
    <w:rsid w:val="00F861CB"/>
    <w:rsid w:val="00F875B4"/>
    <w:rsid w:val="00F908C5"/>
    <w:rsid w:val="00F92DC6"/>
    <w:rsid w:val="00F93B1C"/>
    <w:rsid w:val="00F94BB2"/>
    <w:rsid w:val="00F94E54"/>
    <w:rsid w:val="00FA5418"/>
    <w:rsid w:val="00FB09AA"/>
    <w:rsid w:val="00FB117D"/>
    <w:rsid w:val="00FB29B6"/>
    <w:rsid w:val="00FB5AA4"/>
    <w:rsid w:val="00FB7717"/>
    <w:rsid w:val="00FC1CE6"/>
    <w:rsid w:val="00FC3D4A"/>
    <w:rsid w:val="00FD1403"/>
    <w:rsid w:val="00FD34D1"/>
    <w:rsid w:val="00FD67C9"/>
    <w:rsid w:val="00FE1E7C"/>
    <w:rsid w:val="00FE4CED"/>
    <w:rsid w:val="00FE5478"/>
    <w:rsid w:val="00FE5DD9"/>
    <w:rsid w:val="00FE6929"/>
    <w:rsid w:val="00FE7430"/>
    <w:rsid w:val="00FF029B"/>
    <w:rsid w:val="00FF54B6"/>
    <w:rsid w:val="00FF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7DDAFC9"/>
  <w15:chartTrackingRefBased/>
  <w15:docId w15:val="{4E5E8591-47D3-8F4F-82D1-7A1FDA14D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03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3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3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3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3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3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3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3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3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3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3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3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3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3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3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3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3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3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3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3F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3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3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3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3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3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3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3F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26E8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6E8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A033B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033B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2A033B"/>
    <w:pPr>
      <w:jc w:val="both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2A033B"/>
    <w:rPr>
      <w:rFonts w:ascii="Aptos" w:hAnsi="Aptos"/>
    </w:rPr>
  </w:style>
  <w:style w:type="table" w:styleId="TableGrid">
    <w:name w:val="Table Grid"/>
    <w:basedOn w:val="TableNormal"/>
    <w:uiPriority w:val="39"/>
    <w:rsid w:val="00C111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76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2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2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2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2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2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7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F5AA4"/>
  </w:style>
  <w:style w:type="character" w:styleId="FollowedHyperlink">
    <w:name w:val="FollowedHyperlink"/>
    <w:basedOn w:val="DefaultParagraphFont"/>
    <w:uiPriority w:val="99"/>
    <w:semiHidden/>
    <w:unhideWhenUsed/>
    <w:rsid w:val="00891B0C"/>
    <w:rPr>
      <w:color w:val="96607D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6FE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402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B60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606F"/>
  </w:style>
  <w:style w:type="paragraph" w:styleId="Footer">
    <w:name w:val="footer"/>
    <w:basedOn w:val="Normal"/>
    <w:link w:val="FooterChar"/>
    <w:uiPriority w:val="99"/>
    <w:unhideWhenUsed/>
    <w:rsid w:val="009B60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606F"/>
  </w:style>
  <w:style w:type="character" w:styleId="LineNumber">
    <w:name w:val="line number"/>
    <w:basedOn w:val="DefaultParagraphFont"/>
    <w:uiPriority w:val="99"/>
    <w:semiHidden/>
    <w:unhideWhenUsed/>
    <w:rsid w:val="00AB7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44d3a0f-ae4b-4edd-9115-db4bed6116e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B8590944E76F4B95095836DB5E7018" ma:contentTypeVersion="15" ma:contentTypeDescription="Create a new document." ma:contentTypeScope="" ma:versionID="aaa9927aead8f8d5521b055ad68331eb">
  <xsd:schema xmlns:xsd="http://www.w3.org/2001/XMLSchema" xmlns:xs="http://www.w3.org/2001/XMLSchema" xmlns:p="http://schemas.microsoft.com/office/2006/metadata/properties" xmlns:ns3="244d3a0f-ae4b-4edd-9115-db4bed6116e0" xmlns:ns4="8be833be-926a-48b3-bd3b-7dda06bced3d" targetNamespace="http://schemas.microsoft.com/office/2006/metadata/properties" ma:root="true" ma:fieldsID="b8656fe080e9b4b1047ac0b428268ca2" ns3:_="" ns4:_="">
    <xsd:import namespace="244d3a0f-ae4b-4edd-9115-db4bed6116e0"/>
    <xsd:import namespace="8be833be-926a-48b3-bd3b-7dda06bced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4d3a0f-ae4b-4edd-9115-db4bed6116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e833be-926a-48b3-bd3b-7dda06bced3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D1C8A-8E36-4860-9432-99DFBF645B50}">
  <ds:schemaRefs>
    <ds:schemaRef ds:uri="http://schemas.microsoft.com/office/2006/metadata/properties"/>
    <ds:schemaRef ds:uri="http://schemas.microsoft.com/office/infopath/2007/PartnerControls"/>
    <ds:schemaRef ds:uri="244d3a0f-ae4b-4edd-9115-db4bed6116e0"/>
  </ds:schemaRefs>
</ds:datastoreItem>
</file>

<file path=customXml/itemProps2.xml><?xml version="1.0" encoding="utf-8"?>
<ds:datastoreItem xmlns:ds="http://schemas.openxmlformats.org/officeDocument/2006/customXml" ds:itemID="{988A98D3-AAB0-4C81-93B2-812208F130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4d3a0f-ae4b-4edd-9115-db4bed6116e0"/>
    <ds:schemaRef ds:uri="8be833be-926a-48b3-bd3b-7dda06bced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AB4A98-900B-4534-ADE6-A62CCBABE21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B4991E-5840-46B7-B68E-CB2782EDA01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307563d-5fcd-4e12-a554-9927f388b1cf}" enabled="0" method="" siteId="{e307563d-5fcd-4e12-a554-9927f388b1c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ola, Piia</dc:creator>
  <cp:keywords/>
  <dc:description/>
  <cp:lastModifiedBy>Amor Nanas</cp:lastModifiedBy>
  <cp:revision>14</cp:revision>
  <cp:lastPrinted>2025-02-13T08:39:00Z</cp:lastPrinted>
  <dcterms:created xsi:type="dcterms:W3CDTF">2025-02-18T13:54:00Z</dcterms:created>
  <dcterms:modified xsi:type="dcterms:W3CDTF">2025-03-19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2fd035ac945024305d96a2ee326c3040e03081be583664555900c0a1a1a3f8</vt:lpwstr>
  </property>
  <property fmtid="{D5CDD505-2E9C-101B-9397-08002B2CF9AE}" pid="3" name="ContentTypeId">
    <vt:lpwstr>0x010100A2B8590944E76F4B95095836DB5E7018</vt:lpwstr>
  </property>
</Properties>
</file>